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86D11C" w14:textId="14DF551E" w:rsidR="00CF76CE" w:rsidRDefault="00CF76CE" w:rsidP="00CF76CE">
      <w:pPr>
        <w:spacing w:before="0" w:after="0" w:line="240" w:lineRule="auto"/>
        <w:jc w:val="left"/>
        <w:rPr>
          <w:b/>
          <w:sz w:val="36"/>
          <w:szCs w:val="36"/>
          <w:lang w:val="en-US"/>
        </w:rPr>
      </w:pPr>
      <w:bookmarkStart w:id="0" w:name="_heading=h.gjdgxs" w:colFirst="0" w:colLast="0"/>
      <w:bookmarkEnd w:id="0"/>
      <w:r>
        <w:rPr>
          <w:b/>
          <w:sz w:val="36"/>
          <w:szCs w:val="36"/>
          <w:lang w:val="en-US"/>
        </w:rPr>
        <w:t>SUPPLEMENTARY DATA</w:t>
      </w:r>
    </w:p>
    <w:p w14:paraId="56D10F67" w14:textId="77777777" w:rsidR="00CF76CE" w:rsidRDefault="00CF76CE" w:rsidP="00CF76CE">
      <w:pPr>
        <w:spacing w:before="0" w:after="0" w:line="240" w:lineRule="auto"/>
        <w:jc w:val="left"/>
        <w:rPr>
          <w:b/>
          <w:sz w:val="36"/>
          <w:szCs w:val="36"/>
          <w:lang w:val="en-US"/>
        </w:rPr>
      </w:pPr>
    </w:p>
    <w:p w14:paraId="2BC9577C" w14:textId="288341FA" w:rsidR="00CF76CE" w:rsidRPr="00BD3FF0" w:rsidRDefault="00CF76CE" w:rsidP="00BD3FF0">
      <w:pPr>
        <w:spacing w:before="0" w:after="0" w:line="480" w:lineRule="auto"/>
        <w:ind w:right="-442"/>
        <w:jc w:val="center"/>
        <w:rPr>
          <w:b/>
          <w:sz w:val="40"/>
          <w:szCs w:val="40"/>
          <w:lang w:val="en-US"/>
        </w:rPr>
      </w:pPr>
      <w:r w:rsidRPr="00BD3FF0">
        <w:rPr>
          <w:b/>
          <w:sz w:val="40"/>
          <w:szCs w:val="40"/>
          <w:lang w:val="en-US"/>
        </w:rPr>
        <w:t xml:space="preserve">A comparative study of isothermal nucleic acid </w:t>
      </w:r>
      <w:r w:rsidRPr="00BD3FF0">
        <w:rPr>
          <w:b/>
          <w:spacing w:val="-20"/>
          <w:sz w:val="40"/>
          <w:szCs w:val="40"/>
          <w:lang w:val="en-US"/>
        </w:rPr>
        <w:t>amplification methods for SARS-CoV-2 detection at point-of-care</w:t>
      </w:r>
    </w:p>
    <w:p w14:paraId="1D6AE295" w14:textId="77777777" w:rsidR="00CF76CE" w:rsidRPr="00BD3FF0" w:rsidRDefault="00CF76CE" w:rsidP="00BD3FF0">
      <w:pPr>
        <w:spacing w:before="0" w:after="0" w:line="480" w:lineRule="auto"/>
        <w:ind w:right="-442"/>
        <w:jc w:val="left"/>
        <w:rPr>
          <w:b/>
          <w:bCs/>
          <w:sz w:val="22"/>
          <w:szCs w:val="22"/>
          <w:lang w:val="en-US"/>
        </w:rPr>
      </w:pPr>
    </w:p>
    <w:p w14:paraId="662DF248" w14:textId="6FF4CD0A" w:rsidR="00CF76CE" w:rsidRPr="00BD3FF0" w:rsidRDefault="00CF76CE" w:rsidP="00BD3FF0">
      <w:pPr>
        <w:spacing w:before="0" w:after="0" w:line="480" w:lineRule="auto"/>
        <w:ind w:right="-442"/>
        <w:rPr>
          <w:b/>
          <w:bCs/>
          <w:sz w:val="22"/>
          <w:szCs w:val="22"/>
          <w:lang w:val="en-US"/>
        </w:rPr>
      </w:pPr>
      <w:r w:rsidRPr="00BD3FF0">
        <w:rPr>
          <w:b/>
          <w:bCs/>
          <w:sz w:val="22"/>
          <w:szCs w:val="22"/>
          <w:lang w:val="en-US"/>
        </w:rPr>
        <w:t>Diem Hong Tran</w:t>
      </w:r>
      <w:r w:rsidRPr="00BD3FF0">
        <w:rPr>
          <w:b/>
          <w:bCs/>
          <w:sz w:val="22"/>
          <w:szCs w:val="22"/>
          <w:vertAlign w:val="superscript"/>
          <w:lang w:val="en-US"/>
        </w:rPr>
        <w:t>1a</w:t>
      </w:r>
      <w:r w:rsidRPr="00BD3FF0">
        <w:rPr>
          <w:b/>
          <w:bCs/>
          <w:sz w:val="22"/>
          <w:szCs w:val="22"/>
          <w:lang w:val="en-US"/>
        </w:rPr>
        <w:t>, Hoang Quoc Cuong</w:t>
      </w:r>
      <w:r w:rsidRPr="00BD3FF0">
        <w:rPr>
          <w:b/>
          <w:bCs/>
          <w:sz w:val="22"/>
          <w:szCs w:val="22"/>
          <w:vertAlign w:val="superscript"/>
          <w:lang w:val="en-US"/>
        </w:rPr>
        <w:t>2a</w:t>
      </w:r>
      <w:r w:rsidRPr="00BD3FF0">
        <w:rPr>
          <w:b/>
          <w:bCs/>
          <w:sz w:val="22"/>
          <w:szCs w:val="22"/>
          <w:lang w:val="en-US"/>
        </w:rPr>
        <w:t xml:space="preserve">, </w:t>
      </w:r>
      <w:proofErr w:type="spellStart"/>
      <w:r w:rsidRPr="00BD3FF0">
        <w:rPr>
          <w:b/>
          <w:bCs/>
          <w:sz w:val="22"/>
          <w:szCs w:val="22"/>
          <w:lang w:val="en-US"/>
        </w:rPr>
        <w:t>Hau</w:t>
      </w:r>
      <w:proofErr w:type="spellEnd"/>
      <w:r w:rsidRPr="00BD3FF0">
        <w:rPr>
          <w:b/>
          <w:bCs/>
          <w:sz w:val="22"/>
          <w:szCs w:val="22"/>
          <w:lang w:val="en-US"/>
        </w:rPr>
        <w:t xml:space="preserve"> Thi Tran</w:t>
      </w:r>
      <w:r w:rsidRPr="00BD3FF0">
        <w:rPr>
          <w:b/>
          <w:bCs/>
          <w:sz w:val="22"/>
          <w:szCs w:val="22"/>
          <w:vertAlign w:val="superscript"/>
          <w:lang w:val="en-US"/>
        </w:rPr>
        <w:t>1</w:t>
      </w:r>
      <w:r w:rsidRPr="00BD3FF0">
        <w:rPr>
          <w:b/>
          <w:bCs/>
          <w:sz w:val="22"/>
          <w:szCs w:val="22"/>
          <w:lang w:val="en-US"/>
        </w:rPr>
        <w:t xml:space="preserve">, </w:t>
      </w:r>
      <w:proofErr w:type="spellStart"/>
      <w:r w:rsidRPr="00BD3FF0">
        <w:rPr>
          <w:b/>
          <w:bCs/>
          <w:sz w:val="22"/>
          <w:szCs w:val="22"/>
          <w:lang w:val="en-US"/>
        </w:rPr>
        <w:t>Uyen</w:t>
      </w:r>
      <w:proofErr w:type="spellEnd"/>
      <w:r w:rsidRPr="00BD3FF0">
        <w:rPr>
          <w:b/>
          <w:bCs/>
          <w:sz w:val="22"/>
          <w:szCs w:val="22"/>
          <w:lang w:val="en-US"/>
        </w:rPr>
        <w:t xml:space="preserve"> Phuong Le</w:t>
      </w:r>
      <w:r w:rsidRPr="00BD3FF0">
        <w:rPr>
          <w:b/>
          <w:bCs/>
          <w:sz w:val="22"/>
          <w:szCs w:val="22"/>
          <w:vertAlign w:val="superscript"/>
          <w:lang w:val="en-US"/>
        </w:rPr>
        <w:t>1</w:t>
      </w:r>
      <w:r w:rsidRPr="00BD3FF0">
        <w:rPr>
          <w:b/>
          <w:bCs/>
          <w:sz w:val="22"/>
          <w:szCs w:val="22"/>
          <w:lang w:val="en-US"/>
        </w:rPr>
        <w:t>, Hoang Dang Khoa Do</w:t>
      </w:r>
      <w:r w:rsidRPr="00BD3FF0">
        <w:rPr>
          <w:b/>
          <w:bCs/>
          <w:sz w:val="22"/>
          <w:szCs w:val="22"/>
          <w:vertAlign w:val="superscript"/>
          <w:lang w:val="en-US"/>
        </w:rPr>
        <w:t>1</w:t>
      </w:r>
      <w:r w:rsidRPr="00BD3FF0">
        <w:rPr>
          <w:b/>
          <w:bCs/>
          <w:sz w:val="22"/>
          <w:szCs w:val="22"/>
          <w:lang w:val="en-US"/>
        </w:rPr>
        <w:t>, Le Minh Bui</w:t>
      </w:r>
      <w:r w:rsidRPr="00BD3FF0">
        <w:rPr>
          <w:b/>
          <w:bCs/>
          <w:sz w:val="22"/>
          <w:szCs w:val="22"/>
          <w:vertAlign w:val="superscript"/>
          <w:lang w:val="en-US"/>
        </w:rPr>
        <w:t>1</w:t>
      </w:r>
      <w:r w:rsidRPr="00BD3FF0">
        <w:rPr>
          <w:b/>
          <w:bCs/>
          <w:sz w:val="22"/>
          <w:szCs w:val="22"/>
          <w:lang w:val="en-US"/>
        </w:rPr>
        <w:t>, Nguyen Duc Hai</w:t>
      </w:r>
      <w:r w:rsidRPr="00BD3FF0">
        <w:rPr>
          <w:b/>
          <w:bCs/>
          <w:sz w:val="22"/>
          <w:szCs w:val="22"/>
          <w:vertAlign w:val="superscript"/>
          <w:lang w:val="en-US"/>
        </w:rPr>
        <w:t>3</w:t>
      </w:r>
      <w:r w:rsidRPr="00BD3FF0">
        <w:rPr>
          <w:b/>
          <w:bCs/>
          <w:sz w:val="22"/>
          <w:szCs w:val="22"/>
          <w:lang w:val="en-US"/>
        </w:rPr>
        <w:t>, Hoang Thuy Linh</w:t>
      </w:r>
      <w:r w:rsidRPr="00BD3FF0">
        <w:rPr>
          <w:b/>
          <w:bCs/>
          <w:sz w:val="22"/>
          <w:szCs w:val="22"/>
          <w:vertAlign w:val="superscript"/>
          <w:lang w:val="en-US"/>
        </w:rPr>
        <w:t>4</w:t>
      </w:r>
      <w:r w:rsidRPr="00BD3FF0">
        <w:rPr>
          <w:b/>
          <w:bCs/>
          <w:sz w:val="22"/>
          <w:szCs w:val="22"/>
          <w:lang w:val="en-US"/>
        </w:rPr>
        <w:t>, Nguyen Thi Thanh Thao</w:t>
      </w:r>
      <w:r w:rsidRPr="00BD3FF0">
        <w:rPr>
          <w:b/>
          <w:bCs/>
          <w:sz w:val="22"/>
          <w:szCs w:val="22"/>
          <w:vertAlign w:val="superscript"/>
          <w:lang w:val="en-US"/>
        </w:rPr>
        <w:t>5</w:t>
      </w:r>
      <w:r w:rsidRPr="00BD3FF0">
        <w:rPr>
          <w:b/>
          <w:bCs/>
          <w:sz w:val="22"/>
          <w:szCs w:val="22"/>
          <w:lang w:val="en-US"/>
        </w:rPr>
        <w:t>, Nguyen Hoang Anh</w:t>
      </w:r>
      <w:r w:rsidRPr="00BD3FF0">
        <w:rPr>
          <w:b/>
          <w:bCs/>
          <w:sz w:val="22"/>
          <w:szCs w:val="22"/>
          <w:vertAlign w:val="superscript"/>
          <w:lang w:val="en-US"/>
        </w:rPr>
        <w:t>5</w:t>
      </w:r>
      <w:r w:rsidRPr="00BD3FF0">
        <w:rPr>
          <w:b/>
          <w:bCs/>
          <w:sz w:val="22"/>
          <w:szCs w:val="22"/>
          <w:lang w:val="en-US"/>
        </w:rPr>
        <w:t xml:space="preserve">, Nguyen </w:t>
      </w:r>
      <w:proofErr w:type="spellStart"/>
      <w:r w:rsidRPr="00BD3FF0">
        <w:rPr>
          <w:b/>
          <w:bCs/>
          <w:sz w:val="22"/>
          <w:szCs w:val="22"/>
          <w:lang w:val="en-US"/>
        </w:rPr>
        <w:t>Trung</w:t>
      </w:r>
      <w:proofErr w:type="spellEnd"/>
      <w:r w:rsidRPr="00BD3FF0">
        <w:rPr>
          <w:b/>
          <w:bCs/>
          <w:sz w:val="22"/>
          <w:szCs w:val="22"/>
          <w:lang w:val="en-US"/>
        </w:rPr>
        <w:t xml:space="preserve"> Hieu</w:t>
      </w:r>
      <w:r w:rsidRPr="00BD3FF0">
        <w:rPr>
          <w:b/>
          <w:bCs/>
          <w:sz w:val="22"/>
          <w:szCs w:val="22"/>
          <w:vertAlign w:val="superscript"/>
          <w:lang w:val="en-US"/>
        </w:rPr>
        <w:t>5</w:t>
      </w:r>
      <w:r w:rsidRPr="00BD3FF0">
        <w:rPr>
          <w:b/>
          <w:bCs/>
          <w:sz w:val="22"/>
          <w:szCs w:val="22"/>
          <w:lang w:val="en-US"/>
        </w:rPr>
        <w:t>, Cao Minh Thang</w:t>
      </w:r>
      <w:r w:rsidRPr="00BD3FF0">
        <w:rPr>
          <w:b/>
          <w:bCs/>
          <w:sz w:val="22"/>
          <w:szCs w:val="22"/>
          <w:vertAlign w:val="superscript"/>
          <w:lang w:val="en-US"/>
        </w:rPr>
        <w:t>5</w:t>
      </w:r>
      <w:r w:rsidRPr="00BD3FF0">
        <w:rPr>
          <w:b/>
          <w:bCs/>
          <w:sz w:val="22"/>
          <w:szCs w:val="22"/>
          <w:lang w:val="en-US"/>
        </w:rPr>
        <w:t xml:space="preserve">, Van </w:t>
      </w:r>
      <w:proofErr w:type="spellStart"/>
      <w:r w:rsidRPr="00BD3FF0">
        <w:rPr>
          <w:b/>
          <w:bCs/>
          <w:sz w:val="22"/>
          <w:szCs w:val="22"/>
          <w:lang w:val="en-US"/>
        </w:rPr>
        <w:t>Van</w:t>
      </w:r>
      <w:proofErr w:type="spellEnd"/>
      <w:r w:rsidRPr="00BD3FF0">
        <w:rPr>
          <w:b/>
          <w:bCs/>
          <w:sz w:val="22"/>
          <w:szCs w:val="22"/>
          <w:lang w:val="en-US"/>
        </w:rPr>
        <w:t xml:space="preserve"> Vu</w:t>
      </w:r>
      <w:r w:rsidRPr="00BD3FF0">
        <w:rPr>
          <w:b/>
          <w:bCs/>
          <w:sz w:val="22"/>
          <w:szCs w:val="22"/>
          <w:vertAlign w:val="superscript"/>
          <w:lang w:val="en-US"/>
        </w:rPr>
        <w:t>1</w:t>
      </w:r>
      <w:r w:rsidRPr="00BD3FF0">
        <w:rPr>
          <w:b/>
          <w:bCs/>
          <w:sz w:val="22"/>
          <w:szCs w:val="22"/>
          <w:lang w:val="en-US"/>
        </w:rPr>
        <w:t>*, Huong Thi Thu Phung</w:t>
      </w:r>
      <w:r w:rsidRPr="00BD3FF0">
        <w:rPr>
          <w:b/>
          <w:bCs/>
          <w:sz w:val="22"/>
          <w:szCs w:val="22"/>
          <w:vertAlign w:val="superscript"/>
          <w:lang w:val="en-US"/>
        </w:rPr>
        <w:t>1</w:t>
      </w:r>
      <w:r w:rsidRPr="00BD3FF0">
        <w:rPr>
          <w:b/>
          <w:bCs/>
          <w:sz w:val="22"/>
          <w:szCs w:val="22"/>
          <w:lang w:val="en-US"/>
        </w:rPr>
        <w:t xml:space="preserve">* </w:t>
      </w:r>
    </w:p>
    <w:p w14:paraId="2BFF9B8C" w14:textId="77777777" w:rsidR="00CF76CE" w:rsidRPr="00BD3FF0" w:rsidRDefault="00CF76CE" w:rsidP="00BD3FF0">
      <w:pPr>
        <w:spacing w:after="0" w:line="480" w:lineRule="auto"/>
        <w:ind w:right="-442"/>
        <w:jc w:val="left"/>
        <w:rPr>
          <w:sz w:val="18"/>
          <w:szCs w:val="18"/>
          <w:lang w:val="en-US"/>
        </w:rPr>
      </w:pPr>
      <w:r w:rsidRPr="00BD3FF0">
        <w:rPr>
          <w:sz w:val="18"/>
          <w:szCs w:val="18"/>
          <w:vertAlign w:val="superscript"/>
          <w:lang w:val="en-US"/>
        </w:rPr>
        <w:t>1</w:t>
      </w:r>
      <w:r w:rsidRPr="00BD3FF0">
        <w:rPr>
          <w:sz w:val="18"/>
          <w:szCs w:val="18"/>
          <w:lang w:val="en-US"/>
        </w:rPr>
        <w:t>NTT Hi-Tech Institute, Nguyen Tat Thanh University, Ho Chi Minh City, Vietnam</w:t>
      </w:r>
    </w:p>
    <w:p w14:paraId="07FF152B" w14:textId="77777777" w:rsidR="00CF76CE" w:rsidRPr="00BD3FF0" w:rsidRDefault="00CF76CE" w:rsidP="00BD3FF0">
      <w:pPr>
        <w:spacing w:before="0" w:after="0" w:line="480" w:lineRule="auto"/>
        <w:ind w:right="-442"/>
        <w:jc w:val="left"/>
        <w:rPr>
          <w:sz w:val="18"/>
          <w:szCs w:val="18"/>
          <w:lang w:val="en-US"/>
        </w:rPr>
      </w:pPr>
      <w:r w:rsidRPr="00BD3FF0">
        <w:rPr>
          <w:sz w:val="18"/>
          <w:szCs w:val="18"/>
          <w:vertAlign w:val="superscript"/>
          <w:lang w:val="en-US"/>
        </w:rPr>
        <w:t>2</w:t>
      </w:r>
      <w:r w:rsidRPr="00BD3FF0">
        <w:rPr>
          <w:sz w:val="18"/>
          <w:szCs w:val="18"/>
          <w:lang w:val="en-US"/>
        </w:rPr>
        <w:t>Directorial Board, Pasteur Institute in Ho Chi Minh City, Vietnam</w:t>
      </w:r>
    </w:p>
    <w:p w14:paraId="5FDBB4C9" w14:textId="77777777" w:rsidR="00CF76CE" w:rsidRPr="00BD3FF0" w:rsidRDefault="00CF76CE" w:rsidP="00BD3FF0">
      <w:pPr>
        <w:spacing w:before="0" w:after="0" w:line="480" w:lineRule="auto"/>
        <w:ind w:right="-442"/>
        <w:jc w:val="left"/>
        <w:rPr>
          <w:sz w:val="18"/>
          <w:szCs w:val="18"/>
          <w:lang w:val="en-US"/>
        </w:rPr>
      </w:pPr>
      <w:r w:rsidRPr="00BD3FF0">
        <w:rPr>
          <w:sz w:val="18"/>
          <w:szCs w:val="18"/>
          <w:vertAlign w:val="superscript"/>
          <w:lang w:val="en-US"/>
        </w:rPr>
        <w:t>3</w:t>
      </w:r>
      <w:r w:rsidRPr="00BD3FF0">
        <w:rPr>
          <w:sz w:val="18"/>
          <w:szCs w:val="18"/>
          <w:lang w:val="en-US"/>
        </w:rPr>
        <w:t xml:space="preserve">Planning Division, Pasteur Institute in Ho Chi Minh City, Vietnam </w:t>
      </w:r>
    </w:p>
    <w:p w14:paraId="0AB37CA2" w14:textId="77777777" w:rsidR="00CF76CE" w:rsidRPr="00BD3FF0" w:rsidRDefault="00CF76CE" w:rsidP="00BD3FF0">
      <w:pPr>
        <w:spacing w:before="0" w:after="0" w:line="480" w:lineRule="auto"/>
        <w:ind w:right="-442"/>
        <w:jc w:val="left"/>
        <w:rPr>
          <w:sz w:val="18"/>
          <w:szCs w:val="18"/>
          <w:lang w:val="en-US"/>
        </w:rPr>
      </w:pPr>
      <w:r w:rsidRPr="00BD3FF0">
        <w:rPr>
          <w:sz w:val="18"/>
          <w:szCs w:val="18"/>
          <w:vertAlign w:val="superscript"/>
          <w:lang w:val="en-US"/>
        </w:rPr>
        <w:t>4</w:t>
      </w:r>
      <w:r w:rsidRPr="00BD3FF0">
        <w:rPr>
          <w:sz w:val="18"/>
          <w:szCs w:val="18"/>
          <w:lang w:val="en-US"/>
        </w:rPr>
        <w:t>Medical Analysis Department, Pasteur Institute in Ho Chi Minh City, Vietnam</w:t>
      </w:r>
    </w:p>
    <w:p w14:paraId="22C0FEC3" w14:textId="77777777" w:rsidR="00CF76CE" w:rsidRPr="00BD3FF0" w:rsidRDefault="00CF76CE" w:rsidP="00BD3FF0">
      <w:pPr>
        <w:tabs>
          <w:tab w:val="left" w:pos="540"/>
        </w:tabs>
        <w:spacing w:before="0" w:after="0" w:line="480" w:lineRule="auto"/>
        <w:ind w:left="540" w:right="-442" w:firstLine="27"/>
        <w:jc w:val="left"/>
        <w:rPr>
          <w:sz w:val="18"/>
          <w:szCs w:val="18"/>
          <w:lang w:val="en-US"/>
        </w:rPr>
      </w:pPr>
      <w:r w:rsidRPr="00BD3FF0">
        <w:rPr>
          <w:sz w:val="18"/>
          <w:szCs w:val="18"/>
          <w:vertAlign w:val="superscript"/>
          <w:lang w:val="en-US"/>
        </w:rPr>
        <w:t>5</w:t>
      </w:r>
      <w:r w:rsidRPr="00BD3FF0">
        <w:rPr>
          <w:sz w:val="18"/>
          <w:szCs w:val="18"/>
          <w:lang w:val="en-US"/>
        </w:rPr>
        <w:t>Microbiology and Immunology Department, Pasteur Institute in Ho Chi Minh City, Vietnam</w:t>
      </w:r>
    </w:p>
    <w:p w14:paraId="60FA433F" w14:textId="77777777" w:rsidR="00CF76CE" w:rsidRPr="00BD3FF0" w:rsidRDefault="00CF76CE" w:rsidP="00BD3FF0">
      <w:pPr>
        <w:spacing w:before="0" w:after="0" w:line="480" w:lineRule="auto"/>
        <w:ind w:right="-442"/>
        <w:jc w:val="left"/>
        <w:rPr>
          <w:sz w:val="18"/>
          <w:szCs w:val="18"/>
          <w:lang w:val="en-US"/>
        </w:rPr>
      </w:pPr>
      <w:proofErr w:type="spellStart"/>
      <w:r w:rsidRPr="00BD3FF0">
        <w:rPr>
          <w:sz w:val="18"/>
          <w:szCs w:val="18"/>
          <w:vertAlign w:val="superscript"/>
          <w:lang w:val="en-US"/>
        </w:rPr>
        <w:t>a</w:t>
      </w:r>
      <w:r w:rsidRPr="00BD3FF0">
        <w:rPr>
          <w:sz w:val="18"/>
          <w:szCs w:val="18"/>
          <w:lang w:val="en-US"/>
        </w:rPr>
        <w:t>These</w:t>
      </w:r>
      <w:proofErr w:type="spellEnd"/>
      <w:r w:rsidRPr="00BD3FF0">
        <w:rPr>
          <w:sz w:val="18"/>
          <w:szCs w:val="18"/>
          <w:lang w:val="en-US"/>
        </w:rPr>
        <w:t xml:space="preserve"> authors contributed equally to this </w:t>
      </w:r>
      <w:proofErr w:type="gramStart"/>
      <w:r w:rsidRPr="00BD3FF0">
        <w:rPr>
          <w:sz w:val="18"/>
          <w:szCs w:val="18"/>
          <w:lang w:val="en-US"/>
        </w:rPr>
        <w:t>work</w:t>
      </w:r>
      <w:proofErr w:type="gramEnd"/>
    </w:p>
    <w:p w14:paraId="7BF2C1DE" w14:textId="77777777" w:rsidR="00CF76CE" w:rsidRPr="00BD3FF0" w:rsidRDefault="00CF76CE" w:rsidP="00BD3FF0">
      <w:pPr>
        <w:spacing w:before="0" w:after="0" w:line="480" w:lineRule="auto"/>
        <w:ind w:right="-442"/>
        <w:jc w:val="left"/>
        <w:rPr>
          <w:sz w:val="28"/>
          <w:szCs w:val="28"/>
          <w:lang w:val="en-US"/>
        </w:rPr>
      </w:pPr>
      <w:r w:rsidRPr="00BD3FF0">
        <w:rPr>
          <w:sz w:val="18"/>
          <w:szCs w:val="18"/>
          <w:lang w:val="en-US"/>
        </w:rPr>
        <w:t xml:space="preserve">*Address for correspondence: </w:t>
      </w:r>
      <w:hyperlink r:id="rId8">
        <w:r w:rsidRPr="00BD3FF0">
          <w:rPr>
            <w:sz w:val="18"/>
            <w:szCs w:val="18"/>
            <w:u w:val="single"/>
            <w:lang w:val="en-US"/>
          </w:rPr>
          <w:t>vanvu@ntt.edu.vn</w:t>
        </w:r>
      </w:hyperlink>
      <w:r w:rsidRPr="00BD3FF0">
        <w:rPr>
          <w:sz w:val="18"/>
          <w:szCs w:val="18"/>
          <w:lang w:val="en-US"/>
        </w:rPr>
        <w:t xml:space="preserve"> and </w:t>
      </w:r>
      <w:hyperlink r:id="rId9">
        <w:r w:rsidRPr="00BD3FF0">
          <w:rPr>
            <w:sz w:val="18"/>
            <w:szCs w:val="18"/>
            <w:u w:val="single"/>
            <w:lang w:val="en-US"/>
          </w:rPr>
          <w:t>ptthuong@ntt.edu.vn</w:t>
        </w:r>
      </w:hyperlink>
      <w:r w:rsidRPr="00BD3FF0">
        <w:rPr>
          <w:sz w:val="28"/>
          <w:szCs w:val="28"/>
          <w:lang w:val="en-US"/>
        </w:rPr>
        <w:t xml:space="preserve"> </w:t>
      </w:r>
    </w:p>
    <w:p w14:paraId="72721287" w14:textId="3D0CE589" w:rsidR="000214B2" w:rsidRPr="00BD3FF0" w:rsidRDefault="000214B2" w:rsidP="00BD3FF0">
      <w:pPr>
        <w:spacing w:before="0" w:after="200" w:line="480" w:lineRule="auto"/>
        <w:ind w:right="-442" w:firstLine="0"/>
        <w:jc w:val="left"/>
        <w:rPr>
          <w:sz w:val="28"/>
          <w:szCs w:val="28"/>
          <w:lang w:val="en-US"/>
        </w:rPr>
      </w:pPr>
    </w:p>
    <w:p w14:paraId="3405AAEE" w14:textId="77777777" w:rsidR="000214B2" w:rsidRDefault="000214B2" w:rsidP="00864326">
      <w:pPr>
        <w:spacing w:before="0" w:after="0" w:line="240" w:lineRule="auto"/>
        <w:ind w:firstLine="0"/>
        <w:jc w:val="left"/>
        <w:rPr>
          <w:lang w:val="en-US"/>
        </w:rPr>
        <w:sectPr w:rsidR="000214B2" w:rsidSect="0072693E">
          <w:footerReference w:type="default" r:id="rId10"/>
          <w:pgSz w:w="11906" w:h="16838" w:code="9"/>
          <w:pgMar w:top="1134" w:right="1134" w:bottom="1134" w:left="1134" w:header="720" w:footer="720" w:gutter="0"/>
          <w:pgNumType w:start="1"/>
          <w:cols w:space="720"/>
          <w:docGrid w:linePitch="354"/>
        </w:sectPr>
      </w:pPr>
    </w:p>
    <w:tbl>
      <w:tblPr>
        <w:tblpPr w:leftFromText="180" w:rightFromText="180" w:vertAnchor="page" w:horzAnchor="margin" w:tblpXSpec="center" w:tblpY="1015"/>
        <w:tblW w:w="14619" w:type="dxa"/>
        <w:tblLook w:val="04A0" w:firstRow="1" w:lastRow="0" w:firstColumn="1" w:lastColumn="0" w:noHBand="0" w:noVBand="1"/>
      </w:tblPr>
      <w:tblGrid>
        <w:gridCol w:w="1083"/>
        <w:gridCol w:w="950"/>
        <w:gridCol w:w="1402"/>
        <w:gridCol w:w="1640"/>
        <w:gridCol w:w="2180"/>
        <w:gridCol w:w="1740"/>
        <w:gridCol w:w="1860"/>
        <w:gridCol w:w="2120"/>
        <w:gridCol w:w="1644"/>
      </w:tblGrid>
      <w:tr w:rsidR="000214B2" w:rsidRPr="000214B2" w14:paraId="080B993A" w14:textId="77777777" w:rsidTr="000214B2">
        <w:trPr>
          <w:trHeight w:val="300"/>
        </w:trPr>
        <w:tc>
          <w:tcPr>
            <w:tcW w:w="14619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D1B4A4" w14:textId="49A90503" w:rsidR="000214B2" w:rsidRPr="000214B2" w:rsidRDefault="000C1FC5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36"/>
                <w:szCs w:val="36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36"/>
                <w:szCs w:val="36"/>
                <w:lang w:val="en-US"/>
              </w:rPr>
              <w:lastRenderedPageBreak/>
              <w:t xml:space="preserve">In silico PCR and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36"/>
                <w:szCs w:val="36"/>
                <w:lang w:val="en-US"/>
              </w:rPr>
              <w:t>eLAMP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36"/>
                <w:szCs w:val="36"/>
                <w:lang w:val="en-US"/>
              </w:rPr>
              <w:t xml:space="preserve"> results</w:t>
            </w:r>
          </w:p>
        </w:tc>
      </w:tr>
      <w:tr w:rsidR="000214B2" w:rsidRPr="000214B2" w14:paraId="70D4D2D6" w14:textId="77777777" w:rsidTr="000214B2">
        <w:trPr>
          <w:trHeight w:val="300"/>
        </w:trPr>
        <w:tc>
          <w:tcPr>
            <w:tcW w:w="1461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/>
            <w:noWrap/>
            <w:vAlign w:val="bottom"/>
          </w:tcPr>
          <w:p w14:paraId="3DD35E4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  <w:t>In silico PCR each primer pair</w:t>
            </w:r>
          </w:p>
        </w:tc>
      </w:tr>
      <w:tr w:rsidR="000214B2" w:rsidRPr="000214B2" w14:paraId="0ABE3831" w14:textId="77777777" w:rsidTr="000214B2">
        <w:trPr>
          <w:trHeight w:val="300"/>
        </w:trPr>
        <w:tc>
          <w:tcPr>
            <w:tcW w:w="1461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FA93E0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0 mismatch allowed in 3'-end </w:t>
            </w:r>
          </w:p>
        </w:tc>
      </w:tr>
      <w:tr w:rsidR="000214B2" w:rsidRPr="000214B2" w14:paraId="43C5F053" w14:textId="77777777" w:rsidTr="000214B2">
        <w:trPr>
          <w:trHeight w:val="288"/>
        </w:trPr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5D8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Template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166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ethod</w:t>
            </w:r>
          </w:p>
        </w:tc>
        <w:tc>
          <w:tcPr>
            <w:tcW w:w="1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110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Primer </w:t>
            </w:r>
          </w:p>
        </w:tc>
        <w:tc>
          <w:tcPr>
            <w:tcW w:w="5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845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rimer binding</w:t>
            </w:r>
          </w:p>
        </w:tc>
        <w:tc>
          <w:tcPr>
            <w:tcW w:w="5624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3574254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CR product formation</w:t>
            </w:r>
          </w:p>
        </w:tc>
      </w:tr>
      <w:tr w:rsidR="000214B2" w:rsidRPr="000214B2" w14:paraId="452CEA70" w14:textId="77777777" w:rsidTr="000214B2">
        <w:trPr>
          <w:trHeight w:val="288"/>
        </w:trPr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1857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9A32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5249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FC9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ARS-CoV-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D08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Other coronavirus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269D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Other organisms</w:t>
            </w:r>
          </w:p>
        </w:tc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1329A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ARS-CoV-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32EA7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Other coronaviruses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85A243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Other organisms</w:t>
            </w:r>
          </w:p>
        </w:tc>
      </w:tr>
      <w:tr w:rsidR="000214B2" w:rsidRPr="000214B2" w14:paraId="22B45C94" w14:textId="77777777" w:rsidTr="000214B2">
        <w:trPr>
          <w:trHeight w:val="288"/>
        </w:trPr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9FF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RF1ab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489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AMP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2A8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IP/BI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CDD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A07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0589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2269E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b/>
                <w:b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45715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F1B3B0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0AC003F4" w14:textId="77777777" w:rsidTr="000214B2">
        <w:trPr>
          <w:trHeight w:val="288"/>
        </w:trPr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5055D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AA65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8A0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3/B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150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79A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D5DD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961C9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b/>
                <w:b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D3564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3A2771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000B21DF" w14:textId="77777777" w:rsidTr="000214B2">
        <w:trPr>
          <w:trHeight w:val="288"/>
        </w:trPr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64638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A511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912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oopF</w:t>
            </w:r>
            <w:proofErr w:type="spellEnd"/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</w:t>
            </w:r>
            <w:proofErr w:type="spellStart"/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oop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89E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FD8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F9D4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525FA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b/>
                <w:b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2B501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1AB9F4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3CDBE6A8" w14:textId="77777777" w:rsidTr="000214B2">
        <w:trPr>
          <w:trHeight w:val="288"/>
        </w:trPr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F13C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6496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PA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DDE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S/5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509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ABE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D2D2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697E9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b/>
                <w:b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2A4FC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242845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7FB772D6" w14:textId="77777777" w:rsidTr="000214B2">
        <w:trPr>
          <w:trHeight w:val="288"/>
        </w:trPr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2C87D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3D72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SR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19F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/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D8A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2F8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611B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E3272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b/>
                <w:b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61AC1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6135BD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55DD30D2" w14:textId="77777777" w:rsidTr="000214B2">
        <w:trPr>
          <w:trHeight w:val="288"/>
        </w:trPr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883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2F7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AMP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3DD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IP/</w:t>
            </w:r>
            <w:proofErr w:type="spellStart"/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iIP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82A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E5C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CD3B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53296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b/>
                <w:b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688CB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3EC289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52A4D3AB" w14:textId="77777777" w:rsidTr="000214B2">
        <w:trPr>
          <w:trHeight w:val="288"/>
        </w:trPr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A6C29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37CE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D12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3/B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AF7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1F0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73AB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05222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b/>
                <w:b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FCF70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79ED02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0707D657" w14:textId="77777777" w:rsidTr="000214B2">
        <w:trPr>
          <w:trHeight w:val="288"/>
        </w:trPr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591CF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9F5E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1FD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oopF</w:t>
            </w:r>
            <w:proofErr w:type="spellEnd"/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</w:t>
            </w:r>
            <w:proofErr w:type="spellStart"/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oop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75A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9AF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 (</w:t>
            </w:r>
            <w:r w:rsidRPr="000214B2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SARS</w:t>
            </w: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C46D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D717D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b/>
                <w:b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B9D27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CCB1C4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2CC52EF7" w14:textId="77777777" w:rsidTr="000214B2">
        <w:trPr>
          <w:trHeight w:val="300"/>
        </w:trPr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B66A3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E36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SR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9FF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/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8D6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F3D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4857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523A8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b/>
                <w:b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9CC56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64EEC1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76A70A4C" w14:textId="77777777" w:rsidTr="000214B2">
        <w:trPr>
          <w:trHeight w:val="300"/>
        </w:trPr>
        <w:tc>
          <w:tcPr>
            <w:tcW w:w="1461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9BC2E6"/>
            <w:noWrap/>
            <w:vAlign w:val="center"/>
            <w:hideMark/>
          </w:tcPr>
          <w:p w14:paraId="0DAB109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 mismatches allowed in 3'-end</w:t>
            </w:r>
          </w:p>
        </w:tc>
      </w:tr>
      <w:tr w:rsidR="000214B2" w:rsidRPr="000214B2" w14:paraId="746CEB55" w14:textId="77777777" w:rsidTr="000214B2">
        <w:trPr>
          <w:trHeight w:val="288"/>
        </w:trPr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095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Template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E84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ethod</w:t>
            </w:r>
          </w:p>
        </w:tc>
        <w:tc>
          <w:tcPr>
            <w:tcW w:w="1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DDC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Primer </w:t>
            </w:r>
          </w:p>
        </w:tc>
        <w:tc>
          <w:tcPr>
            <w:tcW w:w="5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717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rimer binding</w:t>
            </w:r>
          </w:p>
        </w:tc>
        <w:tc>
          <w:tcPr>
            <w:tcW w:w="5624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13BF68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CR product formation</w:t>
            </w:r>
          </w:p>
        </w:tc>
      </w:tr>
      <w:tr w:rsidR="000214B2" w:rsidRPr="000214B2" w14:paraId="7A549E64" w14:textId="77777777" w:rsidTr="000214B2">
        <w:trPr>
          <w:trHeight w:val="288"/>
        </w:trPr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D23B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061B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1D72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41E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ARS-CoV-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CDA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Other coronavirus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242E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Other organisms</w:t>
            </w:r>
          </w:p>
        </w:tc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1C88F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ARS-CoV-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BEE2F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Other coronaviruses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E15EDE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Other organisms</w:t>
            </w:r>
          </w:p>
        </w:tc>
      </w:tr>
      <w:tr w:rsidR="000214B2" w:rsidRPr="000214B2" w14:paraId="55853AAD" w14:textId="77777777" w:rsidTr="000214B2">
        <w:trPr>
          <w:trHeight w:val="288"/>
        </w:trPr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5C9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RF1ab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B74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AMP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A44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IP/BI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A83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189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F839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57F69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9B1A2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A471F3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32849E9D" w14:textId="77777777" w:rsidTr="000214B2">
        <w:trPr>
          <w:trHeight w:val="288"/>
        </w:trPr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28D37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472A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AAB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3/B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08D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30F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F6BB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74F17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618C0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9468C6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2A29F6C2" w14:textId="77777777" w:rsidTr="000214B2">
        <w:trPr>
          <w:trHeight w:val="288"/>
        </w:trPr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C5AF0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93A2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898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oopF</w:t>
            </w:r>
            <w:proofErr w:type="spellEnd"/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</w:t>
            </w:r>
            <w:proofErr w:type="spellStart"/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oop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7D7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446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035D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DF96C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A870A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BF6125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0214B2" w:rsidRPr="000214B2" w14:paraId="0460D77E" w14:textId="77777777" w:rsidTr="000214B2">
        <w:trPr>
          <w:trHeight w:val="288"/>
        </w:trPr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EC4D0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527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PA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978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S/5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3E7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DB1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FA6A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481FD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FB560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61FFE0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13099C23" w14:textId="77777777" w:rsidTr="000214B2">
        <w:trPr>
          <w:trHeight w:val="864"/>
        </w:trPr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37AFC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19B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SR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B3C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/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CBB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C6A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 (</w:t>
            </w:r>
            <w:r w:rsidRPr="000214B2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OC43</w:t>
            </w: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CD89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CD77A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747CB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22E0542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(</w:t>
            </w:r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Staphylococcus epidermidis</w:t>
            </w: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214B2" w:rsidRPr="000214B2" w14:paraId="0D87A4EC" w14:textId="77777777" w:rsidTr="000214B2">
        <w:trPr>
          <w:trHeight w:val="288"/>
        </w:trPr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AC2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376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AMP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DE0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IP/</w:t>
            </w:r>
            <w:proofErr w:type="spellStart"/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iIP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E04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A65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 (</w:t>
            </w:r>
            <w:r w:rsidRPr="000214B2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SARS</w:t>
            </w: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000F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D1E7C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B4EA3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 (</w:t>
            </w:r>
            <w:r w:rsidRPr="000214B2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SARS</w:t>
            </w: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2896F8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307AC28D" w14:textId="77777777" w:rsidTr="000214B2">
        <w:trPr>
          <w:trHeight w:val="288"/>
        </w:trPr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CEAB4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DAFD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A36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3/B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061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0EA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 (</w:t>
            </w:r>
            <w:r w:rsidRPr="000214B2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SARS</w:t>
            </w: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DBB6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DBD70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D51B9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190F10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63FF2B0B" w14:textId="77777777" w:rsidTr="000214B2">
        <w:trPr>
          <w:trHeight w:val="288"/>
        </w:trPr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86797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F5C5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EA4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oopF</w:t>
            </w:r>
            <w:proofErr w:type="spellEnd"/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</w:t>
            </w:r>
            <w:proofErr w:type="spellStart"/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oop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4EF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895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 (</w:t>
            </w:r>
            <w:r w:rsidRPr="000214B2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SARS, 229E</w:t>
            </w: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985A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B8715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E0059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8446C6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5F1275CF" w14:textId="77777777" w:rsidTr="000214B2">
        <w:trPr>
          <w:trHeight w:val="300"/>
        </w:trPr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23225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E35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SR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31C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/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BF4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1FC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 (</w:t>
            </w:r>
            <w:r w:rsidRPr="000214B2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SARS, 229E</w:t>
            </w: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EF1B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4C326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367E5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09A008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</w:tbl>
    <w:p w14:paraId="0EE8A672" w14:textId="77777777" w:rsidR="000214B2" w:rsidRPr="000214B2" w:rsidRDefault="000214B2" w:rsidP="000214B2">
      <w:pPr>
        <w:spacing w:before="0" w:after="160" w:line="259" w:lineRule="auto"/>
        <w:ind w:firstLine="0"/>
        <w:jc w:val="left"/>
        <w:rPr>
          <w:rFonts w:ascii="Calibri" w:eastAsia="Calibri" w:hAnsi="Calibri"/>
          <w:sz w:val="22"/>
          <w:szCs w:val="22"/>
          <w:lang w:val="en-US"/>
        </w:rPr>
      </w:pPr>
      <w:r w:rsidRPr="000214B2">
        <w:rPr>
          <w:rFonts w:ascii="Calibri" w:eastAsia="Calibri" w:hAnsi="Calibri"/>
          <w:sz w:val="22"/>
          <w:szCs w:val="22"/>
          <w:lang w:val="en-US"/>
        </w:rPr>
        <w:br w:type="page"/>
      </w:r>
    </w:p>
    <w:tbl>
      <w:tblPr>
        <w:tblpPr w:leftFromText="180" w:rightFromText="180" w:horzAnchor="margin" w:tblpY="-533"/>
        <w:tblW w:w="13585" w:type="dxa"/>
        <w:tblLook w:val="04A0" w:firstRow="1" w:lastRow="0" w:firstColumn="1" w:lastColumn="0" w:noHBand="0" w:noVBand="1"/>
      </w:tblPr>
      <w:tblGrid>
        <w:gridCol w:w="1092"/>
        <w:gridCol w:w="950"/>
        <w:gridCol w:w="1347"/>
        <w:gridCol w:w="2294"/>
        <w:gridCol w:w="1883"/>
        <w:gridCol w:w="1347"/>
        <w:gridCol w:w="1491"/>
        <w:gridCol w:w="3181"/>
      </w:tblGrid>
      <w:tr w:rsidR="000214B2" w:rsidRPr="000214B2" w14:paraId="31B53CD4" w14:textId="77777777" w:rsidTr="000214B2">
        <w:trPr>
          <w:trHeight w:val="300"/>
        </w:trPr>
        <w:tc>
          <w:tcPr>
            <w:tcW w:w="1358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/>
            <w:noWrap/>
            <w:vAlign w:val="bottom"/>
          </w:tcPr>
          <w:p w14:paraId="0E46158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  <w:lastRenderedPageBreak/>
              <w:t>In silico PCR (each primer set)</w:t>
            </w:r>
          </w:p>
        </w:tc>
      </w:tr>
      <w:tr w:rsidR="000214B2" w:rsidRPr="000214B2" w14:paraId="31FC2A68" w14:textId="77777777" w:rsidTr="000214B2">
        <w:trPr>
          <w:trHeight w:val="300"/>
        </w:trPr>
        <w:tc>
          <w:tcPr>
            <w:tcW w:w="1358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0EB67D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0 mismatch allowed in 3'-end </w:t>
            </w:r>
          </w:p>
        </w:tc>
      </w:tr>
      <w:tr w:rsidR="000214B2" w:rsidRPr="000214B2" w14:paraId="662B619A" w14:textId="77777777" w:rsidTr="000214B2">
        <w:trPr>
          <w:trHeight w:val="288"/>
        </w:trPr>
        <w:tc>
          <w:tcPr>
            <w:tcW w:w="10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963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Template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E1C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ethod</w:t>
            </w:r>
          </w:p>
        </w:tc>
        <w:tc>
          <w:tcPr>
            <w:tcW w:w="55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01B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Primer binding </w:t>
            </w:r>
          </w:p>
        </w:tc>
        <w:tc>
          <w:tcPr>
            <w:tcW w:w="6019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A6417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CR products formation</w:t>
            </w:r>
          </w:p>
        </w:tc>
      </w:tr>
      <w:tr w:rsidR="000214B2" w:rsidRPr="000214B2" w14:paraId="566CAA62" w14:textId="77777777" w:rsidTr="000214B2">
        <w:trPr>
          <w:trHeight w:val="288"/>
        </w:trPr>
        <w:tc>
          <w:tcPr>
            <w:tcW w:w="10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C413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DAC0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D370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ARS-CoV-2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C62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Other coronaviruse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5A72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Other organisms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59521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ARS-CoV-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AFF40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Other coronaviruses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32AEE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Other organisms</w:t>
            </w:r>
          </w:p>
        </w:tc>
      </w:tr>
      <w:tr w:rsidR="000214B2" w:rsidRPr="000214B2" w14:paraId="0EAD7984" w14:textId="77777777" w:rsidTr="000214B2">
        <w:trPr>
          <w:trHeight w:val="288"/>
        </w:trPr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631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RF1a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56D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AMP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EB0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FCF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A156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D4C8F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2DB74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DD87B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1B911D04" w14:textId="77777777" w:rsidTr="000214B2">
        <w:trPr>
          <w:trHeight w:val="288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B693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0A0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SR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53B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4A4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6971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BEBBD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38542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017FC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1A84B482" w14:textId="77777777" w:rsidTr="000214B2">
        <w:trPr>
          <w:trHeight w:val="288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12DCD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513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PA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48A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2BE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51DF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6AD5B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965AB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2250D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5B77FA19" w14:textId="77777777" w:rsidTr="000214B2">
        <w:trPr>
          <w:trHeight w:val="288"/>
        </w:trPr>
        <w:tc>
          <w:tcPr>
            <w:tcW w:w="1092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959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F00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AMP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C20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D0E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6B8E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E1774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A9991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62C6F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66BCBE65" w14:textId="77777777" w:rsidTr="000214B2">
        <w:trPr>
          <w:trHeight w:val="300"/>
        </w:trPr>
        <w:tc>
          <w:tcPr>
            <w:tcW w:w="1092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C2816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0A9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SR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D35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AF0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EF01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1CA98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9F478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86D59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6491BA61" w14:textId="77777777" w:rsidTr="000214B2">
        <w:trPr>
          <w:trHeight w:val="300"/>
        </w:trPr>
        <w:tc>
          <w:tcPr>
            <w:tcW w:w="1358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1E11FE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 mismatches allowed in 3'-end</w:t>
            </w:r>
          </w:p>
        </w:tc>
      </w:tr>
      <w:tr w:rsidR="000214B2" w:rsidRPr="000214B2" w14:paraId="528AB2D0" w14:textId="77777777" w:rsidTr="000214B2">
        <w:trPr>
          <w:trHeight w:val="288"/>
        </w:trPr>
        <w:tc>
          <w:tcPr>
            <w:tcW w:w="10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16F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Template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177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ethod</w:t>
            </w:r>
          </w:p>
        </w:tc>
        <w:tc>
          <w:tcPr>
            <w:tcW w:w="55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B42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rimer binding</w:t>
            </w:r>
          </w:p>
        </w:tc>
        <w:tc>
          <w:tcPr>
            <w:tcW w:w="6019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2640A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CR products formation</w:t>
            </w:r>
          </w:p>
        </w:tc>
      </w:tr>
      <w:tr w:rsidR="000214B2" w:rsidRPr="000214B2" w14:paraId="3F770C27" w14:textId="77777777" w:rsidTr="000214B2">
        <w:trPr>
          <w:trHeight w:val="288"/>
        </w:trPr>
        <w:tc>
          <w:tcPr>
            <w:tcW w:w="10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AAA3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17D0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C54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ARS-CoV-2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E82A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Other coronaviruse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5E65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Other organisms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B1F2D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ARS-CoV-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BD0EA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Other coronaviruses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E7BE2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Other organisms</w:t>
            </w:r>
          </w:p>
        </w:tc>
      </w:tr>
      <w:tr w:rsidR="000214B2" w:rsidRPr="000214B2" w14:paraId="05258A58" w14:textId="77777777" w:rsidTr="000214B2">
        <w:trPr>
          <w:trHeight w:val="1440"/>
        </w:trPr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055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RF1a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C36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AMP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0B2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BA1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AF58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CA13C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65D46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D92006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2060"/>
                <w:sz w:val="22"/>
                <w:szCs w:val="22"/>
                <w:vertAlign w:val="superscript"/>
                <w:lang w:val="en-US"/>
              </w:rPr>
            </w:pPr>
            <w:r w:rsidRPr="000214B2">
              <w:rPr>
                <w:rFonts w:ascii="Symbol" w:hAnsi="Symbol" w:cs="Calibri"/>
                <w:color w:val="002060"/>
                <w:sz w:val="22"/>
                <w:szCs w:val="22"/>
                <w:lang w:val="en-US"/>
              </w:rPr>
              <w:t xml:space="preserve">+ </w:t>
            </w:r>
            <w:r w:rsidRPr="000214B2">
              <w:rPr>
                <w:rFonts w:ascii="Calibri" w:hAnsi="Calibri" w:cs="Calibri"/>
                <w:color w:val="002060"/>
                <w:sz w:val="22"/>
                <w:szCs w:val="22"/>
                <w:lang w:val="en-US"/>
              </w:rPr>
              <w:t>(</w:t>
            </w:r>
            <w:r w:rsidRPr="000214B2">
              <w:rPr>
                <w:rFonts w:ascii="Calibri" w:hAnsi="Calibri" w:cs="Calibri"/>
                <w:i/>
                <w:iCs/>
                <w:color w:val="002060"/>
                <w:sz w:val="22"/>
                <w:szCs w:val="22"/>
                <w:lang w:val="en-US"/>
              </w:rPr>
              <w:t xml:space="preserve">Chlamydia </w:t>
            </w:r>
            <w:proofErr w:type="spellStart"/>
            <w:r w:rsidRPr="000214B2">
              <w:rPr>
                <w:rFonts w:ascii="Calibri" w:hAnsi="Calibri" w:cs="Calibri"/>
                <w:i/>
                <w:iCs/>
                <w:color w:val="002060"/>
                <w:sz w:val="22"/>
                <w:szCs w:val="22"/>
                <w:lang w:val="en-US"/>
              </w:rPr>
              <w:t>psittaci</w:t>
            </w:r>
            <w:proofErr w:type="spellEnd"/>
            <w:r w:rsidRPr="000214B2">
              <w:rPr>
                <w:rFonts w:ascii="Calibri" w:hAnsi="Calibri" w:cs="Calibri"/>
                <w:i/>
                <w:iCs/>
                <w:color w:val="002060"/>
                <w:sz w:val="22"/>
                <w:szCs w:val="22"/>
                <w:lang w:val="en-US"/>
              </w:rPr>
              <w:t>, Legionella pneumophila, Mycoplasma pneumoniae, Staphylococcus epidermidis, Streptococcus pyogenes</w:t>
            </w:r>
            <w:r w:rsidRPr="000214B2">
              <w:rPr>
                <w:rFonts w:ascii="Calibri" w:hAnsi="Calibri" w:cs="Calibri"/>
                <w:color w:val="002060"/>
                <w:sz w:val="22"/>
                <w:szCs w:val="22"/>
                <w:lang w:val="en-US"/>
              </w:rPr>
              <w:t>)</w:t>
            </w:r>
            <w:r w:rsidRPr="000214B2">
              <w:rPr>
                <w:rFonts w:ascii="Calibri" w:hAnsi="Calibri" w:cs="Calibri"/>
                <w:color w:val="002060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0214B2" w:rsidRPr="000214B2" w14:paraId="41D864FD" w14:textId="77777777" w:rsidTr="000214B2">
        <w:trPr>
          <w:trHeight w:val="288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39042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DA4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SR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FF53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136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 (</w:t>
            </w:r>
            <w:r w:rsidRPr="000214B2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OC43</w:t>
            </w: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4688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49BE6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1B6A2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6C5805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7030A0"/>
                <w:sz w:val="22"/>
                <w:szCs w:val="22"/>
                <w:vertAlign w:val="superscript"/>
                <w:lang w:val="en-US"/>
              </w:rPr>
            </w:pPr>
            <w:r w:rsidRPr="000214B2">
              <w:rPr>
                <w:rFonts w:ascii="Symbol" w:hAnsi="Symbol" w:cs="Calibri"/>
                <w:color w:val="7030A0"/>
                <w:sz w:val="22"/>
                <w:szCs w:val="22"/>
                <w:lang w:val="en-US"/>
              </w:rPr>
              <w:t>+</w:t>
            </w:r>
            <w:r w:rsidRPr="000214B2">
              <w:rPr>
                <w:rFonts w:ascii="Calibri" w:hAnsi="Calibri" w:cs="Calibri"/>
                <w:color w:val="7030A0"/>
                <w:sz w:val="22"/>
                <w:szCs w:val="22"/>
                <w:lang w:val="en-US"/>
              </w:rPr>
              <w:t xml:space="preserve"> (</w:t>
            </w:r>
            <w:r w:rsidRPr="000214B2">
              <w:rPr>
                <w:rFonts w:ascii="Calibri" w:hAnsi="Calibri" w:cs="Calibri"/>
                <w:i/>
                <w:iCs/>
                <w:color w:val="7030A0"/>
                <w:sz w:val="22"/>
                <w:szCs w:val="22"/>
                <w:lang w:val="en-US"/>
              </w:rPr>
              <w:t>Staphylococcus epidermidis</w:t>
            </w:r>
            <w:r w:rsidRPr="000214B2">
              <w:rPr>
                <w:rFonts w:ascii="Calibri" w:hAnsi="Calibri" w:cs="Calibri"/>
                <w:color w:val="7030A0"/>
                <w:sz w:val="22"/>
                <w:szCs w:val="22"/>
                <w:lang w:val="en-US"/>
              </w:rPr>
              <w:t>)</w:t>
            </w:r>
            <w:r w:rsidRPr="000214B2">
              <w:rPr>
                <w:rFonts w:ascii="Calibri" w:hAnsi="Calibri" w:cs="Calibri"/>
                <w:color w:val="7030A0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0214B2" w:rsidRPr="000214B2" w14:paraId="75F114D8" w14:textId="77777777" w:rsidTr="000214B2">
        <w:trPr>
          <w:trHeight w:val="288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A7154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16B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PA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4C3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5BA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 (</w:t>
            </w:r>
            <w:r w:rsidRPr="000214B2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SARS, 229E</w:t>
            </w: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12F4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CF51D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8394E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F415B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1B9DCCCF" w14:textId="77777777" w:rsidTr="000214B2">
        <w:trPr>
          <w:trHeight w:val="683"/>
        </w:trPr>
        <w:tc>
          <w:tcPr>
            <w:tcW w:w="1092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991E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8F3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AMP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87A4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056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 (</w:t>
            </w:r>
            <w:r w:rsidRPr="000214B2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SARS, 229E</w:t>
            </w: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52EA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BC2A9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B9CB5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70C0"/>
                <w:sz w:val="22"/>
                <w:szCs w:val="22"/>
                <w:vertAlign w:val="superscript"/>
                <w:lang w:val="en-US"/>
              </w:rPr>
            </w:pPr>
            <w:r w:rsidRPr="000214B2">
              <w:rPr>
                <w:rFonts w:ascii="Symbol" w:hAnsi="Symbol" w:cs="Calibri"/>
                <w:color w:val="0070C0"/>
                <w:sz w:val="22"/>
                <w:szCs w:val="22"/>
                <w:lang w:val="en-US"/>
              </w:rPr>
              <w:t>+ (</w:t>
            </w:r>
            <w:r w:rsidRPr="000214B2">
              <w:rPr>
                <w:rFonts w:ascii="Calibri Light" w:hAnsi="Calibri Light" w:cs="Calibri Light"/>
                <w:color w:val="0070C0"/>
                <w:sz w:val="22"/>
                <w:szCs w:val="22"/>
                <w:lang w:val="en-US"/>
              </w:rPr>
              <w:t>SARS</w:t>
            </w:r>
            <w:r w:rsidRPr="000214B2">
              <w:rPr>
                <w:rFonts w:ascii="Symbol" w:hAnsi="Symbol" w:cs="Calibri"/>
                <w:color w:val="0070C0"/>
                <w:sz w:val="22"/>
                <w:szCs w:val="22"/>
                <w:lang w:val="en-US"/>
              </w:rPr>
              <w:t>)</w:t>
            </w:r>
            <w:r w:rsidRPr="000214B2">
              <w:rPr>
                <w:rFonts w:ascii="Symbol" w:hAnsi="Symbol" w:cs="Calibri"/>
                <w:color w:val="0070C0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BB0AE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50F91C5C" w14:textId="77777777" w:rsidTr="000214B2">
        <w:trPr>
          <w:trHeight w:val="300"/>
        </w:trPr>
        <w:tc>
          <w:tcPr>
            <w:tcW w:w="1092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C6DDF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327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SR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8C2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641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 (</w:t>
            </w:r>
            <w:r w:rsidRPr="000214B2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SARS, 229E</w:t>
            </w: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1DCB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BC4DA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FB502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3F2EF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</w:tbl>
    <w:p w14:paraId="7FC1C777" w14:textId="77777777" w:rsidR="000214B2" w:rsidRPr="000214B2" w:rsidRDefault="000214B2" w:rsidP="000214B2">
      <w:pPr>
        <w:spacing w:before="0" w:after="0" w:line="259" w:lineRule="auto"/>
        <w:ind w:firstLine="0"/>
        <w:jc w:val="left"/>
        <w:rPr>
          <w:rFonts w:ascii="Calibri" w:eastAsia="Calibri" w:hAnsi="Calibri"/>
          <w:sz w:val="22"/>
          <w:szCs w:val="22"/>
          <w:lang w:val="en-US"/>
        </w:rPr>
      </w:pPr>
      <w:r w:rsidRPr="000214B2">
        <w:rPr>
          <w:rFonts w:ascii="Calibri" w:eastAsia="Calibri" w:hAnsi="Calibri"/>
          <w:sz w:val="22"/>
          <w:szCs w:val="22"/>
          <w:vertAlign w:val="superscript"/>
          <w:lang w:val="en-US"/>
        </w:rPr>
        <w:t>1</w:t>
      </w:r>
      <w:r w:rsidRPr="000214B2">
        <w:rPr>
          <w:rFonts w:ascii="Calibri" w:eastAsia="Calibri" w:hAnsi="Calibri"/>
          <w:sz w:val="22"/>
          <w:szCs w:val="22"/>
          <w:lang w:val="en-US"/>
        </w:rPr>
        <w:t xml:space="preserve">Predicted PCR product length: </w:t>
      </w:r>
      <w:r w:rsidRPr="000214B2">
        <w:rPr>
          <w:rFonts w:ascii="Calibri" w:eastAsia="Calibri" w:hAnsi="Calibri"/>
          <w:i/>
          <w:iCs/>
          <w:sz w:val="22"/>
          <w:szCs w:val="22"/>
          <w:lang w:val="en-US"/>
        </w:rPr>
        <w:t xml:space="preserve">Chlamydia </w:t>
      </w:r>
      <w:proofErr w:type="spellStart"/>
      <w:r w:rsidRPr="000214B2">
        <w:rPr>
          <w:rFonts w:ascii="Calibri" w:eastAsia="Calibri" w:hAnsi="Calibri"/>
          <w:i/>
          <w:iCs/>
          <w:sz w:val="22"/>
          <w:szCs w:val="22"/>
          <w:lang w:val="en-US"/>
        </w:rPr>
        <w:t>psittaci</w:t>
      </w:r>
      <w:proofErr w:type="spellEnd"/>
      <w:r w:rsidRPr="000214B2">
        <w:rPr>
          <w:rFonts w:ascii="Calibri" w:eastAsia="Calibri" w:hAnsi="Calibri"/>
          <w:sz w:val="22"/>
          <w:szCs w:val="22"/>
          <w:lang w:val="en-US"/>
        </w:rPr>
        <w:t xml:space="preserve">: 6800 bp; </w:t>
      </w:r>
      <w:r w:rsidRPr="000214B2">
        <w:rPr>
          <w:rFonts w:ascii="Calibri" w:eastAsia="Calibri" w:hAnsi="Calibri"/>
          <w:i/>
          <w:iCs/>
          <w:sz w:val="22"/>
          <w:szCs w:val="22"/>
          <w:lang w:val="en-US"/>
        </w:rPr>
        <w:t>Legionella pneumophila</w:t>
      </w:r>
      <w:r w:rsidRPr="000214B2">
        <w:rPr>
          <w:rFonts w:ascii="Calibri" w:eastAsia="Calibri" w:hAnsi="Calibri"/>
          <w:sz w:val="22"/>
          <w:szCs w:val="22"/>
          <w:lang w:val="en-US"/>
        </w:rPr>
        <w:t xml:space="preserve">: 2043bp; </w:t>
      </w:r>
      <w:r w:rsidRPr="000214B2">
        <w:rPr>
          <w:rFonts w:ascii="Calibri" w:eastAsia="Calibri" w:hAnsi="Calibri"/>
          <w:i/>
          <w:iCs/>
          <w:sz w:val="22"/>
          <w:szCs w:val="22"/>
          <w:lang w:val="en-US"/>
        </w:rPr>
        <w:t>Mycoplasma pneumoniae</w:t>
      </w:r>
      <w:r w:rsidRPr="000214B2">
        <w:rPr>
          <w:rFonts w:ascii="Calibri" w:eastAsia="Calibri" w:hAnsi="Calibri"/>
          <w:sz w:val="22"/>
          <w:szCs w:val="22"/>
          <w:lang w:val="en-US"/>
        </w:rPr>
        <w:t xml:space="preserve">: 9589bp; </w:t>
      </w:r>
      <w:r w:rsidRPr="000214B2">
        <w:rPr>
          <w:rFonts w:ascii="Calibri" w:eastAsia="Calibri" w:hAnsi="Calibri"/>
          <w:i/>
          <w:iCs/>
          <w:sz w:val="22"/>
          <w:szCs w:val="22"/>
          <w:lang w:val="en-US"/>
        </w:rPr>
        <w:t>Staphylococcus epidermidis</w:t>
      </w:r>
      <w:r w:rsidRPr="000214B2">
        <w:rPr>
          <w:rFonts w:ascii="Calibri" w:eastAsia="Calibri" w:hAnsi="Calibri"/>
          <w:sz w:val="22"/>
          <w:szCs w:val="22"/>
          <w:lang w:val="en-US"/>
        </w:rPr>
        <w:t xml:space="preserve">: 7560bp; </w:t>
      </w:r>
      <w:r w:rsidRPr="000214B2">
        <w:rPr>
          <w:rFonts w:ascii="Calibri" w:eastAsia="Calibri" w:hAnsi="Calibri"/>
          <w:i/>
          <w:iCs/>
          <w:sz w:val="22"/>
          <w:szCs w:val="22"/>
          <w:lang w:val="en-US"/>
        </w:rPr>
        <w:t>Streptococcus pyogenes</w:t>
      </w:r>
      <w:r w:rsidRPr="000214B2">
        <w:rPr>
          <w:rFonts w:ascii="Calibri" w:eastAsia="Calibri" w:hAnsi="Calibri"/>
          <w:sz w:val="22"/>
          <w:szCs w:val="22"/>
          <w:lang w:val="en-US"/>
        </w:rPr>
        <w:t xml:space="preserve">: 737bp --&gt; The PCR products are so long that they are hardly generated in </w:t>
      </w:r>
      <w:proofErr w:type="gramStart"/>
      <w:r w:rsidRPr="000214B2">
        <w:rPr>
          <w:rFonts w:ascii="Calibri" w:eastAsia="Calibri" w:hAnsi="Calibri"/>
          <w:sz w:val="22"/>
          <w:szCs w:val="22"/>
          <w:lang w:val="en-US"/>
        </w:rPr>
        <w:t>reality</w:t>
      </w:r>
      <w:proofErr w:type="gramEnd"/>
    </w:p>
    <w:p w14:paraId="480E1C76" w14:textId="77777777" w:rsidR="000214B2" w:rsidRPr="000214B2" w:rsidRDefault="000214B2" w:rsidP="000214B2">
      <w:pPr>
        <w:spacing w:before="0" w:after="0" w:line="259" w:lineRule="auto"/>
        <w:ind w:firstLine="0"/>
        <w:jc w:val="left"/>
        <w:rPr>
          <w:rFonts w:ascii="Calibri" w:eastAsia="Calibri" w:hAnsi="Calibri"/>
          <w:sz w:val="22"/>
          <w:szCs w:val="22"/>
          <w:lang w:val="en-US"/>
        </w:rPr>
      </w:pPr>
      <w:r w:rsidRPr="000214B2">
        <w:rPr>
          <w:rFonts w:ascii="Calibri" w:eastAsia="Calibri" w:hAnsi="Calibri"/>
          <w:sz w:val="22"/>
          <w:szCs w:val="22"/>
          <w:vertAlign w:val="superscript"/>
          <w:lang w:val="en-US"/>
        </w:rPr>
        <w:t>2</w:t>
      </w:r>
      <w:r w:rsidRPr="000214B2">
        <w:rPr>
          <w:rFonts w:ascii="Calibri" w:eastAsia="Calibri" w:hAnsi="Calibri"/>
          <w:i/>
          <w:iCs/>
          <w:sz w:val="22"/>
          <w:szCs w:val="22"/>
          <w:lang w:val="en-US"/>
        </w:rPr>
        <w:t>Staphylococcus epidermidis</w:t>
      </w:r>
      <w:r w:rsidRPr="000214B2">
        <w:rPr>
          <w:rFonts w:ascii="Calibri" w:eastAsia="Calibri" w:hAnsi="Calibri"/>
          <w:sz w:val="22"/>
          <w:szCs w:val="22"/>
          <w:lang w:val="en-US"/>
        </w:rPr>
        <w:t>: 3599bp</w:t>
      </w:r>
    </w:p>
    <w:p w14:paraId="6066BB00" w14:textId="77777777" w:rsidR="000214B2" w:rsidRPr="000214B2" w:rsidRDefault="000214B2" w:rsidP="000214B2">
      <w:pPr>
        <w:spacing w:before="0" w:after="0" w:line="259" w:lineRule="auto"/>
        <w:ind w:firstLine="0"/>
        <w:jc w:val="left"/>
        <w:rPr>
          <w:rFonts w:ascii="Calibri" w:eastAsia="Calibri" w:hAnsi="Calibri"/>
          <w:sz w:val="22"/>
          <w:szCs w:val="22"/>
          <w:lang w:val="en-US"/>
        </w:rPr>
      </w:pPr>
      <w:r w:rsidRPr="000214B2">
        <w:rPr>
          <w:rFonts w:ascii="Calibri" w:eastAsia="Calibri" w:hAnsi="Calibri"/>
          <w:sz w:val="22"/>
          <w:szCs w:val="22"/>
          <w:vertAlign w:val="superscript"/>
          <w:lang w:val="en-US"/>
        </w:rPr>
        <w:t>3</w:t>
      </w:r>
      <w:r w:rsidRPr="000214B2">
        <w:rPr>
          <w:rFonts w:ascii="Calibri" w:eastAsia="Calibri" w:hAnsi="Calibri"/>
          <w:sz w:val="22"/>
          <w:szCs w:val="22"/>
          <w:lang w:val="en-US"/>
        </w:rPr>
        <w:t xml:space="preserve">SARS: 198bp (formed by FIP and BIP), and 206bp (formed by FIP and B3). F3 could not bind to SARS genome (even 5 mismatches are allowed), inhibiting the formation of loop product which is indispensable for LAMP amplification </w:t>
      </w:r>
      <w:proofErr w:type="gramStart"/>
      <w:r w:rsidRPr="000214B2">
        <w:rPr>
          <w:rFonts w:ascii="Calibri" w:eastAsia="Calibri" w:hAnsi="Calibri"/>
          <w:sz w:val="22"/>
          <w:szCs w:val="22"/>
          <w:lang w:val="en-US"/>
        </w:rPr>
        <w:t>process</w:t>
      </w:r>
      <w:proofErr w:type="gramEnd"/>
    </w:p>
    <w:p w14:paraId="6020CA90" w14:textId="77777777" w:rsidR="000214B2" w:rsidRPr="000214B2" w:rsidRDefault="000214B2" w:rsidP="000214B2">
      <w:pPr>
        <w:spacing w:before="0" w:after="0" w:line="259" w:lineRule="auto"/>
        <w:ind w:firstLine="0"/>
        <w:jc w:val="left"/>
        <w:rPr>
          <w:rFonts w:ascii="Calibri" w:eastAsia="Calibri" w:hAnsi="Calibri"/>
          <w:sz w:val="22"/>
          <w:szCs w:val="22"/>
          <w:lang w:val="en-US"/>
        </w:rPr>
      </w:pPr>
    </w:p>
    <w:p w14:paraId="6507CECD" w14:textId="77777777" w:rsidR="000214B2" w:rsidRPr="000214B2" w:rsidRDefault="000214B2" w:rsidP="000214B2">
      <w:pPr>
        <w:spacing w:before="0" w:after="160" w:line="259" w:lineRule="auto"/>
        <w:ind w:firstLine="0"/>
        <w:jc w:val="left"/>
        <w:rPr>
          <w:rFonts w:ascii="Calibri" w:eastAsia="Calibri" w:hAnsi="Calibri"/>
          <w:sz w:val="22"/>
          <w:szCs w:val="22"/>
          <w:lang w:val="en-US"/>
        </w:rPr>
      </w:pPr>
      <w:r w:rsidRPr="000214B2">
        <w:rPr>
          <w:rFonts w:ascii="Calibri" w:eastAsia="Calibri" w:hAnsi="Calibri"/>
          <w:sz w:val="22"/>
          <w:szCs w:val="22"/>
          <w:lang w:val="en-US"/>
        </w:rPr>
        <w:br w:type="page"/>
      </w:r>
    </w:p>
    <w:tbl>
      <w:tblPr>
        <w:tblW w:w="12885" w:type="dxa"/>
        <w:tblLook w:val="04A0" w:firstRow="1" w:lastRow="0" w:firstColumn="1" w:lastColumn="0" w:noHBand="0" w:noVBand="1"/>
      </w:tblPr>
      <w:tblGrid>
        <w:gridCol w:w="270"/>
        <w:gridCol w:w="6395"/>
        <w:gridCol w:w="1400"/>
        <w:gridCol w:w="1160"/>
        <w:gridCol w:w="1220"/>
        <w:gridCol w:w="960"/>
        <w:gridCol w:w="1480"/>
      </w:tblGrid>
      <w:tr w:rsidR="000214B2" w:rsidRPr="000214B2" w14:paraId="3CC95477" w14:textId="77777777" w:rsidTr="008272DC">
        <w:trPr>
          <w:trHeight w:val="420"/>
        </w:trPr>
        <w:tc>
          <w:tcPr>
            <w:tcW w:w="1288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57C2A" w14:textId="158C6080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lastRenderedPageBreak/>
              <w:t xml:space="preserve">List of related </w:t>
            </w:r>
            <w:proofErr w:type="spellStart"/>
            <w:r w:rsidRPr="000214B2"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>coronoviruses</w:t>
            </w:r>
            <w:proofErr w:type="spellEnd"/>
            <w:r w:rsidRPr="000214B2"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 xml:space="preserve"> and other organisms needed to be tested for cross-reactivity that is recommended by WHO</w:t>
            </w:r>
          </w:p>
        </w:tc>
      </w:tr>
      <w:tr w:rsidR="000214B2" w:rsidRPr="000214B2" w14:paraId="76CFD979" w14:textId="77777777" w:rsidTr="000214B2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20C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32"/>
                <w:szCs w:val="3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/>
            <w:noWrap/>
            <w:vAlign w:val="bottom"/>
            <w:hideMark/>
          </w:tcPr>
          <w:p w14:paraId="0988AAC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8D08D"/>
            <w:noWrap/>
            <w:vAlign w:val="center"/>
            <w:hideMark/>
          </w:tcPr>
          <w:p w14:paraId="5B0C02A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In silico PCR (0 mismatch)</w:t>
            </w:r>
          </w:p>
        </w:tc>
      </w:tr>
      <w:tr w:rsidR="000214B2" w:rsidRPr="000214B2" w14:paraId="0967A9B2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F85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AF9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65F2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AMP-Orf1a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848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AMP-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5C4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SR-Orf1a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E7D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SR-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C0A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PA-Orf1ab</w:t>
            </w:r>
          </w:p>
        </w:tc>
      </w:tr>
      <w:tr w:rsidR="000214B2" w:rsidRPr="000214B2" w14:paraId="1F00755C" w14:textId="77777777" w:rsidTr="008272DC">
        <w:trPr>
          <w:trHeight w:val="512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D6E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2091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Other high priority pathogens from the same virus family</w:t>
            </w:r>
          </w:p>
        </w:tc>
        <w:tc>
          <w:tcPr>
            <w:tcW w:w="62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D3F23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214B2" w:rsidRPr="000214B2" w14:paraId="068D88A8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1F8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D82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uman coronavirus 229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6D7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6C0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480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942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906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0320D300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4D7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2C5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uman coronavirus OC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C1B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E38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553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CD2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472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4F158AA0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4CD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A38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uman coronavirus HKU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779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C38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E16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A0E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B2A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160FD857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088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B65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uman coronavirus NL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9BB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B3B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21D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DF7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E3D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63702A81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4E6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CC9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ARS-coronaviru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8A6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91A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526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45B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4BB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57FDDA06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893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70C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RS-coronaviru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307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816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D75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F20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BC5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0EF0D81E" w14:textId="77777777" w:rsidTr="008272DC">
        <w:trPr>
          <w:trHeight w:val="449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0D8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D6C0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High priority organisms likely in the circulating area</w:t>
            </w:r>
          </w:p>
        </w:tc>
        <w:tc>
          <w:tcPr>
            <w:tcW w:w="62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5611A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214B2" w:rsidRPr="000214B2" w14:paraId="23D63083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A83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9A4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enoviru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336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799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A15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9B9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E72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5B21AA55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E2A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5BC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uman Metapneumovirus (hMPV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371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FCE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C13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6DF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6B4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70BCBA39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5E6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D2A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arainfluenza virus 1-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7D0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86A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94E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5DF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F80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5519E792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230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9DC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fluenza 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0FB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EEA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F47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FA4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647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381272F1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AAA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722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fluenza B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608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4DF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1A0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7C5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151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3C344583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61F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09F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teroviru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278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C44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A82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0FB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1C7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006AFCF8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956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1A1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spiratory syncytial viru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A81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821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2AC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1BB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117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7A296307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577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370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Rhinoviru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2C7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C68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23C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510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405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64A72FAF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F5A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207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Chlamydia pneumoni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9D4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0A1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5D7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65C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BBC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03310DB5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327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4D5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Legionella pneumophil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909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1C3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2D8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C14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98D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0CE7E352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829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B5C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Mycobacterium tuberculo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F14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C2E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1C8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A13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635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1414DF5E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701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2D9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Streptococus</w:t>
            </w:r>
            <w:proofErr w:type="spellEnd"/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 xml:space="preserve"> pneumoni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E06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159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798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E53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9A3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582D8795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DE6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292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Streptococus</w:t>
            </w:r>
            <w:proofErr w:type="spellEnd"/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pyrogen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5EA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5AB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698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900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100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17486399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363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F88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Bordetella pertus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11A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80F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788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270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52B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107014C5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A1D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D82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Mycoplasma pneumonia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335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F67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B15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DB8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CFD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31522EDC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883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9D5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 xml:space="preserve">Pneumocystis </w:t>
            </w:r>
            <w:proofErr w:type="spellStart"/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jiroveci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B02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AB3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626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B69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F9B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1F5F71C5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830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FDA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fluenza 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0CD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7DC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596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355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D0B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3FAB194F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470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43F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Parechovir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0B1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447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DA7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46F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915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6F778992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C4B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723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Candida albica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FB6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751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D94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4DC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310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284541BE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907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EFD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Corynebacterium diphtheria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7B5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BFC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28E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56A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376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07241FFE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D42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32C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Legionella non pneumophil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FED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A7E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C69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9D3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4BA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020DEB27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F53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23A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Bacillus anthraco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CF3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0DE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351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0CA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0CD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1FA194A3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F67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C78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 xml:space="preserve">Moraxella </w:t>
            </w:r>
            <w:proofErr w:type="spellStart"/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cararrhali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686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2A5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B13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00A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A7F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190B5DB3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E5E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29E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 xml:space="preserve">Neisseria elongate and </w:t>
            </w:r>
            <w:proofErr w:type="spellStart"/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miningitidi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671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FE4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B01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D75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300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215A7D11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4C8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DEB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Pseudomonas aeruginos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AA8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090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774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D72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95A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1222772C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B4A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CBA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Staphylococcus epiderm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718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1F6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AAF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F68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997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49D4A2C9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A01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424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 xml:space="preserve">staphylococcus </w:t>
            </w:r>
            <w:proofErr w:type="spellStart"/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salivari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B42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314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473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7A4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BE9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42445262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E37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36E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Leptospiro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5B5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C6E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BC3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BFE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020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6D3437C0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535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07D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 xml:space="preserve">Chlamydia </w:t>
            </w:r>
            <w:proofErr w:type="spellStart"/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paittac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13B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D49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0D9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EDB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3E2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44D6C807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B0B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5E8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 xml:space="preserve">Coxiella </w:t>
            </w:r>
            <w:proofErr w:type="spellStart"/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burnet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2DE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784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D2F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92B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64D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214B2" w:rsidRPr="000214B2" w14:paraId="01D69CCB" w14:textId="77777777" w:rsidTr="008272DC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7D4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B4C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Streptococcus aureu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62E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E50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FE5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C77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1B5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</w:pPr>
            <w:r w:rsidRPr="000214B2">
              <w:rPr>
                <w:rFonts w:ascii="Symbol" w:hAnsi="Symbol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</w:tbl>
    <w:p w14:paraId="2149D677" w14:textId="77777777" w:rsidR="000214B2" w:rsidRPr="000214B2" w:rsidRDefault="000214B2" w:rsidP="000214B2">
      <w:pPr>
        <w:spacing w:before="0" w:after="0" w:line="259" w:lineRule="auto"/>
        <w:ind w:firstLine="0"/>
        <w:jc w:val="left"/>
        <w:rPr>
          <w:rFonts w:ascii="Calibri" w:eastAsia="Calibri" w:hAnsi="Calibri"/>
          <w:sz w:val="22"/>
          <w:szCs w:val="22"/>
          <w:lang w:val="en-US"/>
        </w:rPr>
      </w:pPr>
    </w:p>
    <w:p w14:paraId="28B547FC" w14:textId="77777777" w:rsidR="000214B2" w:rsidRPr="000214B2" w:rsidRDefault="000214B2" w:rsidP="000214B2">
      <w:pPr>
        <w:spacing w:before="0" w:after="160" w:line="259" w:lineRule="auto"/>
        <w:ind w:firstLine="0"/>
        <w:jc w:val="left"/>
        <w:rPr>
          <w:rFonts w:ascii="Calibri" w:eastAsia="Calibri" w:hAnsi="Calibri"/>
          <w:sz w:val="22"/>
          <w:szCs w:val="22"/>
          <w:lang w:val="en-US"/>
        </w:rPr>
      </w:pPr>
      <w:r w:rsidRPr="000214B2">
        <w:rPr>
          <w:rFonts w:ascii="Calibri" w:eastAsia="Calibri" w:hAnsi="Calibri"/>
          <w:sz w:val="22"/>
          <w:szCs w:val="22"/>
          <w:lang w:val="en-US"/>
        </w:rPr>
        <w:t>(-): no PCR product formed</w:t>
      </w:r>
      <w:r w:rsidRPr="000214B2">
        <w:rPr>
          <w:rFonts w:ascii="Calibri" w:eastAsia="Calibri" w:hAnsi="Calibri"/>
          <w:sz w:val="22"/>
          <w:szCs w:val="22"/>
          <w:lang w:val="en-US"/>
        </w:rPr>
        <w:br w:type="page"/>
      </w:r>
    </w:p>
    <w:tbl>
      <w:tblPr>
        <w:tblW w:w="12050" w:type="dxa"/>
        <w:tblLook w:val="04A0" w:firstRow="1" w:lastRow="0" w:firstColumn="1" w:lastColumn="0" w:noHBand="0" w:noVBand="1"/>
      </w:tblPr>
      <w:tblGrid>
        <w:gridCol w:w="7749"/>
        <w:gridCol w:w="2231"/>
        <w:gridCol w:w="2070"/>
      </w:tblGrid>
      <w:tr w:rsidR="000214B2" w:rsidRPr="000214B2" w14:paraId="4187326D" w14:textId="77777777" w:rsidTr="00C10060">
        <w:trPr>
          <w:trHeight w:val="324"/>
        </w:trPr>
        <w:tc>
          <w:tcPr>
            <w:tcW w:w="1205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2D050"/>
            <w:vAlign w:val="center"/>
          </w:tcPr>
          <w:p w14:paraId="4D97543B" w14:textId="182C127C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b/>
                <w:bCs/>
                <w:color w:val="000000"/>
                <w:sz w:val="36"/>
                <w:szCs w:val="36"/>
                <w:lang w:val="en-US"/>
              </w:rPr>
            </w:pPr>
            <w:proofErr w:type="spellStart"/>
            <w:r w:rsidRPr="000214B2">
              <w:rPr>
                <w:b/>
                <w:bCs/>
                <w:color w:val="000000"/>
                <w:sz w:val="36"/>
                <w:szCs w:val="36"/>
                <w:lang w:val="en-US"/>
              </w:rPr>
              <w:lastRenderedPageBreak/>
              <w:t>eLAMP</w:t>
            </w:r>
            <w:proofErr w:type="spellEnd"/>
            <w:r w:rsidRPr="000214B2">
              <w:rPr>
                <w:b/>
                <w:bCs/>
                <w:color w:val="000000"/>
                <w:sz w:val="36"/>
                <w:szCs w:val="36"/>
                <w:lang w:val="en-US"/>
              </w:rPr>
              <w:t xml:space="preserve"> (Ref. </w:t>
            </w:r>
            <w:r w:rsidR="00D00BF9">
              <w:rPr>
                <w:b/>
                <w:bCs/>
                <w:color w:val="000000"/>
                <w:sz w:val="36"/>
                <w:szCs w:val="36"/>
                <w:lang w:val="en-US"/>
              </w:rPr>
              <w:t>51</w:t>
            </w:r>
            <w:r w:rsidRPr="000214B2">
              <w:rPr>
                <w:b/>
                <w:bCs/>
                <w:color w:val="000000"/>
                <w:sz w:val="36"/>
                <w:szCs w:val="36"/>
                <w:lang w:val="en-US"/>
              </w:rPr>
              <w:t>)</w:t>
            </w:r>
          </w:p>
        </w:tc>
      </w:tr>
      <w:tr w:rsidR="000214B2" w:rsidRPr="000214B2" w14:paraId="6608DEB1" w14:textId="77777777" w:rsidTr="008272DC">
        <w:trPr>
          <w:trHeight w:val="324"/>
        </w:trPr>
        <w:tc>
          <w:tcPr>
            <w:tcW w:w="77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6550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0214B2">
              <w:rPr>
                <w:b/>
                <w:bCs/>
                <w:color w:val="000000"/>
                <w:sz w:val="24"/>
                <w:szCs w:val="24"/>
                <w:lang w:val="en-US"/>
              </w:rPr>
              <w:t>Tested strain</w:t>
            </w:r>
          </w:p>
        </w:tc>
        <w:tc>
          <w:tcPr>
            <w:tcW w:w="22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856F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0214B2">
              <w:rPr>
                <w:b/>
                <w:bCs/>
                <w:color w:val="000000"/>
                <w:sz w:val="24"/>
                <w:szCs w:val="24"/>
                <w:lang w:val="en-US"/>
              </w:rPr>
              <w:t>ORF1ab primer set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E0E5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0214B2">
              <w:rPr>
                <w:b/>
                <w:bCs/>
                <w:color w:val="000000"/>
                <w:sz w:val="24"/>
                <w:szCs w:val="24"/>
                <w:lang w:val="en-US"/>
              </w:rPr>
              <w:t>N primer set</w:t>
            </w:r>
          </w:p>
        </w:tc>
      </w:tr>
      <w:tr w:rsidR="000214B2" w:rsidRPr="000214B2" w14:paraId="6996DC2E" w14:textId="77777777" w:rsidTr="008272DC">
        <w:trPr>
          <w:trHeight w:val="421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42A6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AE014074.1 Streptococcus pyogenes MGAS315; complete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BA62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2266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60293EF4" w14:textId="77777777" w:rsidTr="008272DC">
        <w:trPr>
          <w:trHeight w:val="421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9D07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AE017334.2 Bacillus anthracis str. 'Ames Ancestor'; complete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F337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5DB4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10587911" w14:textId="77777777" w:rsidTr="008272DC">
        <w:trPr>
          <w:trHeight w:val="430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0F78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AJJF01000006.1 Candida albicans SC5314 supercont4.6; whole genome shotgun sequenc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4A43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C0E2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295B5B45" w14:textId="77777777" w:rsidTr="008272DC">
        <w:trPr>
          <w:trHeight w:val="349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934C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AP017922.1 Staphylococcus aureus DNA; complete genome; strain: JP080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B7C1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402C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6E3061F3" w14:textId="77777777" w:rsidTr="008272DC">
        <w:trPr>
          <w:trHeight w:val="331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92AC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AP018036.1 Mycobacterium tuberculosis DNA; complete genome; strain: HN-506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ADD6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D5CD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56C5916B" w14:textId="77777777" w:rsidTr="008272DC">
        <w:trPr>
          <w:trHeight w:val="288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A953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 xml:space="preserve">CP001019.1 Coxiella </w:t>
            </w:r>
            <w:proofErr w:type="spellStart"/>
            <w:r w:rsidRPr="000214B2">
              <w:rPr>
                <w:color w:val="000000"/>
                <w:sz w:val="20"/>
                <w:szCs w:val="20"/>
                <w:lang w:val="en-US"/>
              </w:rPr>
              <w:t>burnetii</w:t>
            </w:r>
            <w:proofErr w:type="spellEnd"/>
            <w:r w:rsidRPr="000214B2">
              <w:rPr>
                <w:color w:val="000000"/>
                <w:sz w:val="20"/>
                <w:szCs w:val="20"/>
                <w:lang w:val="en-US"/>
              </w:rPr>
              <w:t xml:space="preserve"> CbuG_Q212; complete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A8AF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2CDF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0CC5AE49" w14:textId="77777777" w:rsidTr="008272DC">
        <w:trPr>
          <w:trHeight w:val="288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8914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CP011448.1 Bordetella pertussis strain B3921; complete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A681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7708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1C8C93A1" w14:textId="77777777" w:rsidTr="008272DC">
        <w:trPr>
          <w:trHeight w:val="349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BF0E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 xml:space="preserve">CP015283.1 Streptococcus </w:t>
            </w:r>
            <w:proofErr w:type="spellStart"/>
            <w:r w:rsidRPr="000214B2">
              <w:rPr>
                <w:color w:val="000000"/>
                <w:sz w:val="20"/>
                <w:szCs w:val="20"/>
                <w:lang w:val="en-US"/>
              </w:rPr>
              <w:t>salivarius</w:t>
            </w:r>
            <w:proofErr w:type="spellEnd"/>
            <w:r w:rsidRPr="000214B2">
              <w:rPr>
                <w:color w:val="000000"/>
                <w:sz w:val="20"/>
                <w:szCs w:val="20"/>
                <w:lang w:val="en-US"/>
              </w:rPr>
              <w:t xml:space="preserve"> strain ATCC 25975; complete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675B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F8BA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3EDB72CB" w14:textId="77777777" w:rsidTr="008272DC">
        <w:trPr>
          <w:trHeight w:val="349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84FC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CP015344.1 Legionella pneumophila strain D-7630; complete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A037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3316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2A55054B" w14:textId="77777777" w:rsidTr="008272DC">
        <w:trPr>
          <w:trHeight w:val="288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FB3E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CP025256.1 Streptococcus pneumoniae Xen35; complete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697A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5254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13B60C41" w14:textId="77777777" w:rsidTr="008272DC">
        <w:trPr>
          <w:trHeight w:val="385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8CD9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 xml:space="preserve">CP039256.1 Leptospira </w:t>
            </w:r>
            <w:proofErr w:type="spellStart"/>
            <w:r w:rsidRPr="000214B2">
              <w:rPr>
                <w:color w:val="000000"/>
                <w:sz w:val="20"/>
                <w:szCs w:val="20"/>
                <w:lang w:val="en-US"/>
              </w:rPr>
              <w:t>interrogans</w:t>
            </w:r>
            <w:proofErr w:type="spellEnd"/>
            <w:r w:rsidRPr="000214B2">
              <w:rPr>
                <w:color w:val="000000"/>
                <w:sz w:val="20"/>
                <w:szCs w:val="20"/>
                <w:lang w:val="en-US"/>
              </w:rPr>
              <w:t xml:space="preserve"> strain FMAS_KW2 chromosome I; complete sequenc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2D37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696D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66A582D6" w14:textId="77777777" w:rsidTr="008272DC">
        <w:trPr>
          <w:trHeight w:val="540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0D22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JQ902010.1 Human parainfluenza virus 1 strain HPIV1/WI/629-D02071/2010; partial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C343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CAF7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55FAC7E1" w14:textId="77777777" w:rsidTr="008272DC">
        <w:trPr>
          <w:trHeight w:val="511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9349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KF268207.1 Human adenovirus 71 strain human/DEU/HEIM_00085/1987/71[P9H20F71]; complete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27CE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FCA2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3A45B36F" w14:textId="77777777" w:rsidTr="008272DC">
        <w:trPr>
          <w:trHeight w:val="540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2E5C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KJ627437.1 Human metapneumovirus strain HMPV/Homo sapiens/PER/FPP00726/2011/A; complete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67B8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DE1A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5BD60716" w14:textId="77777777" w:rsidTr="008272DC">
        <w:trPr>
          <w:trHeight w:val="403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169E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KT835408.1 Enterovirus D68 strain EV68/Ontario/C818712/2014; partial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8FF8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F25B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5BE742C4" w14:textId="77777777" w:rsidTr="008272DC">
        <w:trPr>
          <w:trHeight w:val="349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AC6A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KY417148.1:28121-28362 Bat SARS-like coronavirus isolate Rs4247; complete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3276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C034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2EC3FA81" w14:textId="77777777" w:rsidTr="008272DC">
        <w:trPr>
          <w:trHeight w:val="540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92FF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MN306053.1 Human coronavirus OC43 strain HCoV_OC43/Seattle/USA/SC9430/2018; complete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223F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AC9F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3D1F1076" w14:textId="77777777" w:rsidTr="008272DC">
        <w:trPr>
          <w:trHeight w:val="288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DE98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MN749157.1 Human rhinovirus 1B strain 12O3; complete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5930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62DF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4444EECE" w14:textId="77777777" w:rsidTr="008272DC">
        <w:trPr>
          <w:trHeight w:val="540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758A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 xml:space="preserve">MN781633.1 Human </w:t>
            </w:r>
            <w:proofErr w:type="spellStart"/>
            <w:r w:rsidRPr="000214B2">
              <w:rPr>
                <w:color w:val="000000"/>
                <w:sz w:val="20"/>
                <w:szCs w:val="20"/>
                <w:lang w:val="en-US"/>
              </w:rPr>
              <w:t>parechovirus</w:t>
            </w:r>
            <w:proofErr w:type="spellEnd"/>
            <w:r w:rsidRPr="000214B2">
              <w:rPr>
                <w:color w:val="000000"/>
                <w:sz w:val="20"/>
                <w:szCs w:val="20"/>
                <w:lang w:val="en-US"/>
              </w:rPr>
              <w:t xml:space="preserve"> 3 isolate US-WI-09-R7; complete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0098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B6A2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0A80E53E" w14:textId="77777777" w:rsidTr="008272DC">
        <w:trPr>
          <w:trHeight w:val="540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38A1FFE" w14:textId="77777777" w:rsidR="000214B2" w:rsidRPr="000214B2" w:rsidRDefault="000214B2" w:rsidP="000214B2">
            <w:pPr>
              <w:spacing w:before="0" w:after="0" w:line="240" w:lineRule="auto"/>
              <w:ind w:firstLine="0"/>
              <w:rPr>
                <w:color w:val="FF0000"/>
                <w:sz w:val="20"/>
                <w:szCs w:val="20"/>
                <w:lang w:val="en-US"/>
              </w:rPr>
            </w:pPr>
            <w:r w:rsidRPr="000214B2">
              <w:rPr>
                <w:color w:val="FF0000"/>
                <w:sz w:val="20"/>
                <w:szCs w:val="20"/>
                <w:lang w:val="en-US"/>
              </w:rPr>
              <w:lastRenderedPageBreak/>
              <w:t>MN908947.3 Severe acute respiratory syndrome coronavirus 2 isolate Wuhan-Hu-1; complete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04FA0DD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0214B2">
              <w:rPr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07F2D92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0214B2">
              <w:rPr>
                <w:color w:val="FF0000"/>
                <w:sz w:val="20"/>
                <w:szCs w:val="20"/>
                <w:lang w:val="en-US"/>
              </w:rPr>
              <w:t>1</w:t>
            </w:r>
          </w:p>
        </w:tc>
      </w:tr>
      <w:tr w:rsidR="000214B2" w:rsidRPr="000214B2" w14:paraId="7C2CFFBE" w14:textId="77777777" w:rsidTr="008272DC">
        <w:trPr>
          <w:trHeight w:val="288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7209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NC_001796.2 Human parainfluenza virus 3; complete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AFD80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C08D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10472E8B" w14:textId="77777777" w:rsidTr="008272DC">
        <w:trPr>
          <w:trHeight w:val="288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C06B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NC_001803.1 Respiratory syncytial virus; complete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AB3D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2D1C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5AEDD76F" w14:textId="77777777" w:rsidTr="008272DC">
        <w:trPr>
          <w:trHeight w:val="288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13D3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NC_002204.1 Influenza B virus RNA 1; complete sequenc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68C6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5E77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251D589A" w14:textId="77777777" w:rsidTr="008272DC">
        <w:trPr>
          <w:trHeight w:val="288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EAC4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NC_002516.2 Pseudomonas aeruginosa PAO1; complete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4937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9E40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46ED062B" w14:textId="77777777" w:rsidTr="008272DC">
        <w:trPr>
          <w:trHeight w:val="288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CDC0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NC_002645.1 Human coronavirus 229E; complete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2728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F96E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53823DF7" w14:textId="77777777" w:rsidTr="008272DC">
        <w:trPr>
          <w:trHeight w:val="288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268D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NC_003112.2 Neisseria meningitidis MC58; complete sequenc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C523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C34C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44F87087" w14:textId="77777777" w:rsidTr="008272DC">
        <w:trPr>
          <w:trHeight w:val="540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00DF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NC_004461.1 Staphylococcus epidermidis ATCC 12228; complete sequenc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573E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C72A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4B23F50C" w14:textId="77777777" w:rsidTr="008272DC">
        <w:trPr>
          <w:trHeight w:val="288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1B38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NC_004718.3 SARS coronavirus; complete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001C6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105A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5B43334D" w14:textId="77777777" w:rsidTr="008272DC">
        <w:trPr>
          <w:trHeight w:val="421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CAB7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NC_005043.1 Chlamydia pneumoniae TW-183; complete sequenc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AF9D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F0EA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684E2125" w14:textId="77777777" w:rsidTr="008272DC">
        <w:trPr>
          <w:trHeight w:val="288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4082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NC_005831.2 Human Coronavirus NL63; complete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ACC8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59F5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15096A54" w14:textId="77777777" w:rsidTr="008272DC">
        <w:trPr>
          <w:trHeight w:val="540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A7B2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 xml:space="preserve">NC_006307.2 Influenza C virus (C/Ann Arbor/1/50) PB2 gene for polymerase 2; complete </w:t>
            </w:r>
            <w:proofErr w:type="spellStart"/>
            <w:r w:rsidRPr="000214B2">
              <w:rPr>
                <w:color w:val="000000"/>
                <w:sz w:val="20"/>
                <w:szCs w:val="20"/>
                <w:lang w:val="en-US"/>
              </w:rPr>
              <w:t>cds</w:t>
            </w:r>
            <w:proofErr w:type="spellEnd"/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38AE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4331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4202B7C8" w14:textId="77777777" w:rsidTr="008272DC">
        <w:trPr>
          <w:trHeight w:val="340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0D1F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NC_006577.2:206-21753 Human coronavirus HKU1; complete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49699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2548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092014D6" w14:textId="77777777" w:rsidTr="008272DC">
        <w:trPr>
          <w:trHeight w:val="288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1589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NC_014147.1 Moraxella catarrhalis BBH18; complete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03FAB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7608E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44E23842" w14:textId="77777777" w:rsidTr="008272DC">
        <w:trPr>
          <w:trHeight w:val="288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C02C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 xml:space="preserve">NC_017287.1 Chlamydia </w:t>
            </w:r>
            <w:proofErr w:type="spellStart"/>
            <w:r w:rsidRPr="000214B2">
              <w:rPr>
                <w:color w:val="000000"/>
                <w:sz w:val="20"/>
                <w:szCs w:val="20"/>
                <w:lang w:val="en-US"/>
              </w:rPr>
              <w:t>psittaci</w:t>
            </w:r>
            <w:proofErr w:type="spellEnd"/>
            <w:r w:rsidRPr="000214B2">
              <w:rPr>
                <w:color w:val="000000"/>
                <w:sz w:val="20"/>
                <w:szCs w:val="20"/>
                <w:lang w:val="en-US"/>
              </w:rPr>
              <w:t xml:space="preserve"> 6BC; complete sequenc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3462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68F3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04411F9E" w14:textId="77777777" w:rsidTr="008272DC">
        <w:trPr>
          <w:trHeight w:val="540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503A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 xml:space="preserve">NC_019843.3 Middle East respiratory syndrome-related coronavirus isolate </w:t>
            </w:r>
            <w:proofErr w:type="spellStart"/>
            <w:r w:rsidRPr="000214B2">
              <w:rPr>
                <w:color w:val="000000"/>
                <w:sz w:val="20"/>
                <w:szCs w:val="20"/>
                <w:lang w:val="en-US"/>
              </w:rPr>
              <w:t>HCoV</w:t>
            </w:r>
            <w:proofErr w:type="spellEnd"/>
            <w:r w:rsidRPr="000214B2">
              <w:rPr>
                <w:color w:val="000000"/>
                <w:sz w:val="20"/>
                <w:szCs w:val="20"/>
                <w:lang w:val="en-US"/>
              </w:rPr>
              <w:t>-EMC/2012; complete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B23E5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CE16F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2D94FF29" w14:textId="77777777" w:rsidTr="008272DC">
        <w:trPr>
          <w:trHeight w:val="540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69E0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 xml:space="preserve">NC_026438.1 Influenza A virus (A/California/07/2009(H1N1)) segment 1 polymerase PB2 (PB2) gene; complete </w:t>
            </w:r>
            <w:proofErr w:type="spellStart"/>
            <w:r w:rsidRPr="000214B2">
              <w:rPr>
                <w:color w:val="000000"/>
                <w:sz w:val="20"/>
                <w:szCs w:val="20"/>
                <w:lang w:val="en-US"/>
              </w:rPr>
              <w:t>cds</w:t>
            </w:r>
            <w:proofErr w:type="spellEnd"/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96422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3544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25270EC8" w14:textId="77777777" w:rsidTr="008272DC">
        <w:trPr>
          <w:trHeight w:val="540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D99CA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 xml:space="preserve">NJFV01000001.1 Pneumocystis </w:t>
            </w:r>
            <w:proofErr w:type="spellStart"/>
            <w:r w:rsidRPr="000214B2">
              <w:rPr>
                <w:color w:val="000000"/>
                <w:sz w:val="20"/>
                <w:szCs w:val="20"/>
                <w:lang w:val="en-US"/>
              </w:rPr>
              <w:t>jirovecii</w:t>
            </w:r>
            <w:proofErr w:type="spellEnd"/>
            <w:r w:rsidRPr="000214B2">
              <w:rPr>
                <w:color w:val="000000"/>
                <w:sz w:val="20"/>
                <w:szCs w:val="20"/>
                <w:lang w:val="en-US"/>
              </w:rPr>
              <w:t xml:space="preserve"> strain E2178 000000F; whole genome shotgun sequenc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1C8AD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C7D13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5D79DBFA" w14:textId="77777777" w:rsidTr="008272DC">
        <w:trPr>
          <w:trHeight w:val="367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ED011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NZ_CP014267.1 Mycoplasma pneumoniae strain C267 chromosome; complete genom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10BF8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5033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214B2" w:rsidRPr="000214B2" w14:paraId="7B523BE4" w14:textId="77777777" w:rsidTr="008272DC">
        <w:trPr>
          <w:trHeight w:val="331"/>
        </w:trPr>
        <w:tc>
          <w:tcPr>
            <w:tcW w:w="7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8F517" w14:textId="77777777" w:rsidR="000214B2" w:rsidRPr="000214B2" w:rsidRDefault="000214B2" w:rsidP="000214B2">
            <w:pPr>
              <w:spacing w:before="0" w:after="0"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NZ_LN831026.1 Corynebacterium diphtheriae strain NCTC11397 chromosome 1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F4314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D3A4C" w14:textId="77777777" w:rsidR="000214B2" w:rsidRPr="000214B2" w:rsidRDefault="000214B2" w:rsidP="000214B2">
            <w:pPr>
              <w:spacing w:before="0"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214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</w:tbl>
    <w:p w14:paraId="1CD08235" w14:textId="77777777" w:rsidR="000214B2" w:rsidRPr="000214B2" w:rsidRDefault="000214B2" w:rsidP="000214B2">
      <w:pPr>
        <w:spacing w:before="0" w:after="0" w:line="259" w:lineRule="auto"/>
        <w:ind w:firstLine="0"/>
        <w:jc w:val="left"/>
        <w:rPr>
          <w:rFonts w:eastAsia="Calibri"/>
          <w:sz w:val="22"/>
          <w:szCs w:val="22"/>
          <w:lang w:val="en-US"/>
        </w:rPr>
      </w:pPr>
      <w:r w:rsidRPr="000214B2">
        <w:rPr>
          <w:rFonts w:eastAsia="Calibri"/>
          <w:sz w:val="22"/>
          <w:szCs w:val="22"/>
          <w:lang w:val="en-US"/>
        </w:rPr>
        <w:t>0: no LAMP reaction</w:t>
      </w:r>
    </w:p>
    <w:p w14:paraId="061FDFC8" w14:textId="77777777" w:rsidR="000214B2" w:rsidRPr="000214B2" w:rsidRDefault="000214B2" w:rsidP="000214B2">
      <w:pPr>
        <w:spacing w:before="0" w:after="160" w:line="259" w:lineRule="auto"/>
        <w:ind w:firstLine="0"/>
        <w:jc w:val="left"/>
        <w:rPr>
          <w:rFonts w:eastAsia="Calibri"/>
          <w:sz w:val="22"/>
          <w:szCs w:val="22"/>
          <w:lang w:val="en-US"/>
        </w:rPr>
      </w:pPr>
      <w:r w:rsidRPr="000214B2">
        <w:rPr>
          <w:rFonts w:eastAsia="Calibri"/>
          <w:sz w:val="22"/>
          <w:szCs w:val="22"/>
          <w:lang w:val="en-US"/>
        </w:rPr>
        <w:t xml:space="preserve">1: LAMP reaction </w:t>
      </w:r>
      <w:proofErr w:type="gramStart"/>
      <w:r w:rsidRPr="000214B2">
        <w:rPr>
          <w:rFonts w:eastAsia="Calibri"/>
          <w:sz w:val="22"/>
          <w:szCs w:val="22"/>
          <w:lang w:val="en-US"/>
        </w:rPr>
        <w:t>occurs</w:t>
      </w:r>
      <w:proofErr w:type="gramEnd"/>
    </w:p>
    <w:p w14:paraId="39DE9A6F" w14:textId="4AC5930E" w:rsidR="00D27210" w:rsidRPr="0021090F" w:rsidRDefault="000214B2" w:rsidP="00C10060">
      <w:pPr>
        <w:spacing w:before="0" w:after="0" w:line="259" w:lineRule="auto"/>
        <w:ind w:firstLine="0"/>
        <w:jc w:val="left"/>
        <w:rPr>
          <w:lang w:val="en-US"/>
        </w:rPr>
      </w:pPr>
      <w:r w:rsidRPr="000214B2">
        <w:rPr>
          <w:rFonts w:ascii="Calibri" w:eastAsia="Calibri" w:hAnsi="Calibri"/>
          <w:sz w:val="22"/>
          <w:szCs w:val="22"/>
          <w:lang w:val="en-US"/>
        </w:rPr>
        <w:t xml:space="preserve">Ref. </w:t>
      </w:r>
      <w:r w:rsidR="00D00BF9">
        <w:rPr>
          <w:rFonts w:ascii="Calibri" w:eastAsia="Calibri" w:hAnsi="Calibri"/>
          <w:sz w:val="22"/>
          <w:szCs w:val="22"/>
          <w:lang w:val="en-US"/>
        </w:rPr>
        <w:t>51</w:t>
      </w:r>
      <w:r w:rsidRPr="000214B2">
        <w:rPr>
          <w:rFonts w:ascii="Calibri" w:eastAsia="Calibri" w:hAnsi="Calibri"/>
          <w:sz w:val="22"/>
          <w:szCs w:val="22"/>
          <w:lang w:val="en-US"/>
        </w:rPr>
        <w:t>.</w:t>
      </w:r>
      <w:r w:rsidRPr="000214B2">
        <w:rPr>
          <w:rFonts w:ascii="Calibri" w:eastAsia="Calibri" w:hAnsi="Calibri"/>
          <w:sz w:val="22"/>
          <w:szCs w:val="22"/>
          <w:lang w:val="en-US"/>
        </w:rPr>
        <w:tab/>
      </w:r>
      <w:r w:rsidRPr="000214B2">
        <w:rPr>
          <w:rFonts w:ascii="Calibri" w:eastAsia="Calibri" w:hAnsi="Calibri"/>
          <w:sz w:val="22"/>
          <w:szCs w:val="22"/>
          <w:lang w:val="en-US"/>
        </w:rPr>
        <w:tab/>
        <w:t xml:space="preserve">Salinas, N. R.; Little, D. P., Electric LAMP: virtual loop-mediated isothermal </w:t>
      </w:r>
      <w:proofErr w:type="spellStart"/>
      <w:r w:rsidRPr="000214B2">
        <w:rPr>
          <w:rFonts w:ascii="Calibri" w:eastAsia="Calibri" w:hAnsi="Calibri"/>
          <w:sz w:val="22"/>
          <w:szCs w:val="22"/>
          <w:lang w:val="en-US"/>
        </w:rPr>
        <w:t>AMPlification</w:t>
      </w:r>
      <w:proofErr w:type="spellEnd"/>
      <w:r w:rsidRPr="000214B2">
        <w:rPr>
          <w:rFonts w:ascii="Calibri" w:eastAsia="Calibri" w:hAnsi="Calibri"/>
          <w:sz w:val="22"/>
          <w:szCs w:val="22"/>
          <w:lang w:val="en-US"/>
        </w:rPr>
        <w:t xml:space="preserve">. </w:t>
      </w:r>
      <w:r w:rsidRPr="000214B2">
        <w:rPr>
          <w:rFonts w:ascii="Calibri" w:eastAsia="Calibri" w:hAnsi="Calibri"/>
          <w:i/>
          <w:iCs/>
          <w:sz w:val="22"/>
          <w:szCs w:val="22"/>
          <w:lang w:val="en-US"/>
        </w:rPr>
        <w:t>International Scholarly Research Notices</w:t>
      </w:r>
      <w:r w:rsidRPr="000214B2">
        <w:rPr>
          <w:rFonts w:ascii="Calibri" w:eastAsia="Calibri" w:hAnsi="Calibri"/>
          <w:sz w:val="22"/>
          <w:szCs w:val="22"/>
          <w:lang w:val="en-US"/>
        </w:rPr>
        <w:t>, 2012,  (</w:t>
      </w:r>
      <w:r w:rsidRPr="000214B2">
        <w:rPr>
          <w:rFonts w:ascii="Calibri" w:eastAsia="Calibri" w:hAnsi="Calibri"/>
          <w:b/>
          <w:bCs/>
          <w:sz w:val="22"/>
          <w:szCs w:val="22"/>
          <w:lang w:val="en-US"/>
        </w:rPr>
        <w:t>2012</w:t>
      </w:r>
      <w:r w:rsidRPr="000214B2">
        <w:rPr>
          <w:rFonts w:ascii="Calibri" w:eastAsia="Calibri" w:hAnsi="Calibri"/>
          <w:sz w:val="22"/>
          <w:szCs w:val="22"/>
          <w:lang w:val="en-US"/>
        </w:rPr>
        <w:t>)</w:t>
      </w:r>
      <w:r w:rsidR="00C10060">
        <w:rPr>
          <w:rFonts w:ascii="Calibri" w:eastAsia="Calibri" w:hAnsi="Calibri"/>
          <w:sz w:val="22"/>
          <w:szCs w:val="22"/>
          <w:lang w:val="en-US"/>
        </w:rPr>
        <w:t>.</w:t>
      </w:r>
    </w:p>
    <w:sectPr w:rsidR="00D27210" w:rsidRPr="0021090F" w:rsidSect="000214B2">
      <w:pgSz w:w="15840" w:h="12240" w:orient="landscape" w:code="1"/>
      <w:pgMar w:top="1440" w:right="1440" w:bottom="72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0BD36B" w14:textId="77777777" w:rsidR="00CF399A" w:rsidRDefault="00CF399A" w:rsidP="00C269BF">
      <w:r>
        <w:separator/>
      </w:r>
    </w:p>
  </w:endnote>
  <w:endnote w:type="continuationSeparator" w:id="0">
    <w:p w14:paraId="6AA6CF48" w14:textId="77777777" w:rsidR="00CF399A" w:rsidRDefault="00CF399A" w:rsidP="00C26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607335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995E48" w14:textId="59C6047F" w:rsidR="00C35F1C" w:rsidRDefault="00C35F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00000124" w14:textId="77777777" w:rsidR="00C35F1C" w:rsidRDefault="00C35F1C" w:rsidP="00C269B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5BE4E0" w14:textId="77777777" w:rsidR="00CF399A" w:rsidRDefault="00CF399A" w:rsidP="00C269BF">
      <w:r>
        <w:separator/>
      </w:r>
    </w:p>
  </w:footnote>
  <w:footnote w:type="continuationSeparator" w:id="0">
    <w:p w14:paraId="31F11D3E" w14:textId="77777777" w:rsidR="00CF399A" w:rsidRDefault="00CF399A" w:rsidP="00C269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Copy&lt;/Style&gt;&lt;LeftDelim&gt;{&lt;/LeftDelim&gt;&lt;RightDelim&gt;}&lt;/RightDelim&gt;&lt;FontName&gt;Times New Roman&lt;/FontName&gt;&lt;FontSize&gt;13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xa5xdw2ns9dzpexapdpddeuetzzpxpvsx0w&quot;&gt;My EndNote Library&lt;record-ids&gt;&lt;item&gt;87&lt;/item&gt;&lt;item&gt;88&lt;/item&gt;&lt;item&gt;89&lt;/item&gt;&lt;item&gt;90&lt;/item&gt;&lt;item&gt;9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65&lt;/item&gt;&lt;item&gt;166&lt;/item&gt;&lt;item&gt;167&lt;/item&gt;&lt;item&gt;168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7&lt;/item&gt;&lt;item&gt;208&lt;/item&gt;&lt;item&gt;209&lt;/item&gt;&lt;/record-ids&gt;&lt;/item&gt;&lt;/Libraries&gt;"/>
  </w:docVars>
  <w:rsids>
    <w:rsidRoot w:val="000E7ACB"/>
    <w:rsid w:val="00002C0B"/>
    <w:rsid w:val="000035F1"/>
    <w:rsid w:val="0000504E"/>
    <w:rsid w:val="00013B22"/>
    <w:rsid w:val="000204BD"/>
    <w:rsid w:val="000214B2"/>
    <w:rsid w:val="00023CF3"/>
    <w:rsid w:val="000249EC"/>
    <w:rsid w:val="000268DE"/>
    <w:rsid w:val="00027E7E"/>
    <w:rsid w:val="000323B1"/>
    <w:rsid w:val="000358B2"/>
    <w:rsid w:val="00035965"/>
    <w:rsid w:val="000368F6"/>
    <w:rsid w:val="00036AF6"/>
    <w:rsid w:val="000459C7"/>
    <w:rsid w:val="00047504"/>
    <w:rsid w:val="00052F7C"/>
    <w:rsid w:val="000547A5"/>
    <w:rsid w:val="00054F7A"/>
    <w:rsid w:val="000552E8"/>
    <w:rsid w:val="0005536A"/>
    <w:rsid w:val="00056F2D"/>
    <w:rsid w:val="000630CC"/>
    <w:rsid w:val="000632AE"/>
    <w:rsid w:val="000649C5"/>
    <w:rsid w:val="00064D87"/>
    <w:rsid w:val="00065353"/>
    <w:rsid w:val="00065B0E"/>
    <w:rsid w:val="00067361"/>
    <w:rsid w:val="000708FF"/>
    <w:rsid w:val="0007199C"/>
    <w:rsid w:val="00071DA7"/>
    <w:rsid w:val="00073537"/>
    <w:rsid w:val="00073711"/>
    <w:rsid w:val="00082C59"/>
    <w:rsid w:val="00084649"/>
    <w:rsid w:val="000846FE"/>
    <w:rsid w:val="00087890"/>
    <w:rsid w:val="000912CD"/>
    <w:rsid w:val="0009758E"/>
    <w:rsid w:val="000A3908"/>
    <w:rsid w:val="000A6E90"/>
    <w:rsid w:val="000B14A2"/>
    <w:rsid w:val="000B2B96"/>
    <w:rsid w:val="000B3C81"/>
    <w:rsid w:val="000C1FC5"/>
    <w:rsid w:val="000C26C7"/>
    <w:rsid w:val="000D0D27"/>
    <w:rsid w:val="000D1C19"/>
    <w:rsid w:val="000D1C98"/>
    <w:rsid w:val="000D3125"/>
    <w:rsid w:val="000D6873"/>
    <w:rsid w:val="000E471C"/>
    <w:rsid w:val="000E589B"/>
    <w:rsid w:val="000E7901"/>
    <w:rsid w:val="000E7ACB"/>
    <w:rsid w:val="000F4037"/>
    <w:rsid w:val="000F68F0"/>
    <w:rsid w:val="000F6CDD"/>
    <w:rsid w:val="000F7A32"/>
    <w:rsid w:val="001004E1"/>
    <w:rsid w:val="00100CB4"/>
    <w:rsid w:val="00101D06"/>
    <w:rsid w:val="00102071"/>
    <w:rsid w:val="001058BA"/>
    <w:rsid w:val="001070FE"/>
    <w:rsid w:val="0011387E"/>
    <w:rsid w:val="00114F5E"/>
    <w:rsid w:val="00120EFA"/>
    <w:rsid w:val="00121EEC"/>
    <w:rsid w:val="00126435"/>
    <w:rsid w:val="001303F8"/>
    <w:rsid w:val="0013134B"/>
    <w:rsid w:val="00133EAC"/>
    <w:rsid w:val="0013555A"/>
    <w:rsid w:val="00142C46"/>
    <w:rsid w:val="00150060"/>
    <w:rsid w:val="001510C3"/>
    <w:rsid w:val="00153EBB"/>
    <w:rsid w:val="001543FD"/>
    <w:rsid w:val="0015704D"/>
    <w:rsid w:val="00160D9E"/>
    <w:rsid w:val="001633FB"/>
    <w:rsid w:val="00163A23"/>
    <w:rsid w:val="001731DE"/>
    <w:rsid w:val="001733C3"/>
    <w:rsid w:val="0017557B"/>
    <w:rsid w:val="00176BED"/>
    <w:rsid w:val="0018469C"/>
    <w:rsid w:val="00192429"/>
    <w:rsid w:val="001926B1"/>
    <w:rsid w:val="00192827"/>
    <w:rsid w:val="0019336F"/>
    <w:rsid w:val="001A3946"/>
    <w:rsid w:val="001B0CBC"/>
    <w:rsid w:val="001B1492"/>
    <w:rsid w:val="001B7C75"/>
    <w:rsid w:val="001C0244"/>
    <w:rsid w:val="001C2D23"/>
    <w:rsid w:val="001C32C4"/>
    <w:rsid w:val="001C3DD9"/>
    <w:rsid w:val="001C57E6"/>
    <w:rsid w:val="001C778E"/>
    <w:rsid w:val="001D02B3"/>
    <w:rsid w:val="001D4839"/>
    <w:rsid w:val="001E10D3"/>
    <w:rsid w:val="001E133B"/>
    <w:rsid w:val="001E4037"/>
    <w:rsid w:val="001F312C"/>
    <w:rsid w:val="001F50A4"/>
    <w:rsid w:val="00206431"/>
    <w:rsid w:val="002074B3"/>
    <w:rsid w:val="0021090F"/>
    <w:rsid w:val="00211FD7"/>
    <w:rsid w:val="00213546"/>
    <w:rsid w:val="00217B7D"/>
    <w:rsid w:val="00220B10"/>
    <w:rsid w:val="002219D6"/>
    <w:rsid w:val="002231F8"/>
    <w:rsid w:val="002244C9"/>
    <w:rsid w:val="002263A0"/>
    <w:rsid w:val="00226D1E"/>
    <w:rsid w:val="002274D2"/>
    <w:rsid w:val="00227723"/>
    <w:rsid w:val="0023061B"/>
    <w:rsid w:val="002323BE"/>
    <w:rsid w:val="002436B4"/>
    <w:rsid w:val="00245026"/>
    <w:rsid w:val="00245535"/>
    <w:rsid w:val="00246192"/>
    <w:rsid w:val="00246ACC"/>
    <w:rsid w:val="00252B49"/>
    <w:rsid w:val="00255DA7"/>
    <w:rsid w:val="00256679"/>
    <w:rsid w:val="002612B0"/>
    <w:rsid w:val="002709DD"/>
    <w:rsid w:val="00275DA4"/>
    <w:rsid w:val="00290F04"/>
    <w:rsid w:val="002968E3"/>
    <w:rsid w:val="00296E71"/>
    <w:rsid w:val="002A0D26"/>
    <w:rsid w:val="002A4F93"/>
    <w:rsid w:val="002A55E7"/>
    <w:rsid w:val="002A5DDE"/>
    <w:rsid w:val="002A6FF3"/>
    <w:rsid w:val="002B040B"/>
    <w:rsid w:val="002B3F84"/>
    <w:rsid w:val="002C12D2"/>
    <w:rsid w:val="002C5322"/>
    <w:rsid w:val="002D32A2"/>
    <w:rsid w:val="002D645A"/>
    <w:rsid w:val="002D6D74"/>
    <w:rsid w:val="002E0D41"/>
    <w:rsid w:val="00300F77"/>
    <w:rsid w:val="00320FC0"/>
    <w:rsid w:val="0032205F"/>
    <w:rsid w:val="0032429E"/>
    <w:rsid w:val="00324FD2"/>
    <w:rsid w:val="00327050"/>
    <w:rsid w:val="00330651"/>
    <w:rsid w:val="00340F77"/>
    <w:rsid w:val="00344815"/>
    <w:rsid w:val="00345A31"/>
    <w:rsid w:val="00347DB6"/>
    <w:rsid w:val="00351689"/>
    <w:rsid w:val="0035182E"/>
    <w:rsid w:val="003561F9"/>
    <w:rsid w:val="0035727E"/>
    <w:rsid w:val="00360E5C"/>
    <w:rsid w:val="003665E1"/>
    <w:rsid w:val="00367FAA"/>
    <w:rsid w:val="00370D22"/>
    <w:rsid w:val="0037193A"/>
    <w:rsid w:val="00377FAC"/>
    <w:rsid w:val="00381B8F"/>
    <w:rsid w:val="00383B30"/>
    <w:rsid w:val="0038791B"/>
    <w:rsid w:val="00393704"/>
    <w:rsid w:val="00394975"/>
    <w:rsid w:val="003A2472"/>
    <w:rsid w:val="003B27B2"/>
    <w:rsid w:val="003B2E7F"/>
    <w:rsid w:val="003B5E42"/>
    <w:rsid w:val="003C23BB"/>
    <w:rsid w:val="003C31A9"/>
    <w:rsid w:val="003C4827"/>
    <w:rsid w:val="003C5D2A"/>
    <w:rsid w:val="003D7070"/>
    <w:rsid w:val="003D72BF"/>
    <w:rsid w:val="003E1FA5"/>
    <w:rsid w:val="003E4A36"/>
    <w:rsid w:val="003E743C"/>
    <w:rsid w:val="003F19D3"/>
    <w:rsid w:val="003F2A83"/>
    <w:rsid w:val="003F3DC3"/>
    <w:rsid w:val="003F61BD"/>
    <w:rsid w:val="004017DE"/>
    <w:rsid w:val="0040284A"/>
    <w:rsid w:val="00402C4A"/>
    <w:rsid w:val="0040334C"/>
    <w:rsid w:val="0040377C"/>
    <w:rsid w:val="00403A10"/>
    <w:rsid w:val="00404F5D"/>
    <w:rsid w:val="004133D3"/>
    <w:rsid w:val="004141A7"/>
    <w:rsid w:val="00420146"/>
    <w:rsid w:val="00420305"/>
    <w:rsid w:val="004241AF"/>
    <w:rsid w:val="00425518"/>
    <w:rsid w:val="00431C2C"/>
    <w:rsid w:val="0043511F"/>
    <w:rsid w:val="00435991"/>
    <w:rsid w:val="004453E2"/>
    <w:rsid w:val="0045171B"/>
    <w:rsid w:val="00455483"/>
    <w:rsid w:val="0046501F"/>
    <w:rsid w:val="00465222"/>
    <w:rsid w:val="00471242"/>
    <w:rsid w:val="004742A5"/>
    <w:rsid w:val="00474723"/>
    <w:rsid w:val="0048318F"/>
    <w:rsid w:val="0048629E"/>
    <w:rsid w:val="004A02EE"/>
    <w:rsid w:val="004A2AD4"/>
    <w:rsid w:val="004A4598"/>
    <w:rsid w:val="004A58A4"/>
    <w:rsid w:val="004A641B"/>
    <w:rsid w:val="004A65F2"/>
    <w:rsid w:val="004B1742"/>
    <w:rsid w:val="004B4A46"/>
    <w:rsid w:val="004B4D9D"/>
    <w:rsid w:val="004B5C00"/>
    <w:rsid w:val="004C1BB2"/>
    <w:rsid w:val="004C29DC"/>
    <w:rsid w:val="004C4C78"/>
    <w:rsid w:val="004C702E"/>
    <w:rsid w:val="004C70B6"/>
    <w:rsid w:val="004E40F7"/>
    <w:rsid w:val="004E5D4D"/>
    <w:rsid w:val="004E72F0"/>
    <w:rsid w:val="004F0D9B"/>
    <w:rsid w:val="005045BC"/>
    <w:rsid w:val="00510F4C"/>
    <w:rsid w:val="00512E47"/>
    <w:rsid w:val="00520A29"/>
    <w:rsid w:val="00521C34"/>
    <w:rsid w:val="00523332"/>
    <w:rsid w:val="00526AD2"/>
    <w:rsid w:val="005300AC"/>
    <w:rsid w:val="00532B83"/>
    <w:rsid w:val="00532C04"/>
    <w:rsid w:val="00537DB2"/>
    <w:rsid w:val="00540FFC"/>
    <w:rsid w:val="00552FC9"/>
    <w:rsid w:val="00554956"/>
    <w:rsid w:val="00556ED8"/>
    <w:rsid w:val="0055712B"/>
    <w:rsid w:val="0056104A"/>
    <w:rsid w:val="00565292"/>
    <w:rsid w:val="0057386A"/>
    <w:rsid w:val="0057740B"/>
    <w:rsid w:val="00581FC6"/>
    <w:rsid w:val="00592DCE"/>
    <w:rsid w:val="005932F6"/>
    <w:rsid w:val="005935D3"/>
    <w:rsid w:val="0059620E"/>
    <w:rsid w:val="005A2D44"/>
    <w:rsid w:val="005A7CFE"/>
    <w:rsid w:val="005B0619"/>
    <w:rsid w:val="005B3E77"/>
    <w:rsid w:val="005C10A0"/>
    <w:rsid w:val="005C15CE"/>
    <w:rsid w:val="005D22D2"/>
    <w:rsid w:val="005D54B2"/>
    <w:rsid w:val="005D7E5F"/>
    <w:rsid w:val="005E1F9D"/>
    <w:rsid w:val="005E7B5B"/>
    <w:rsid w:val="005F5013"/>
    <w:rsid w:val="005F7E87"/>
    <w:rsid w:val="00601480"/>
    <w:rsid w:val="006017E6"/>
    <w:rsid w:val="00604CE6"/>
    <w:rsid w:val="006057B4"/>
    <w:rsid w:val="00605E37"/>
    <w:rsid w:val="00606E2E"/>
    <w:rsid w:val="00611DA3"/>
    <w:rsid w:val="00621E5B"/>
    <w:rsid w:val="00632B14"/>
    <w:rsid w:val="00636EC7"/>
    <w:rsid w:val="00637743"/>
    <w:rsid w:val="006406D6"/>
    <w:rsid w:val="00644216"/>
    <w:rsid w:val="006453DB"/>
    <w:rsid w:val="00646EA9"/>
    <w:rsid w:val="006502A9"/>
    <w:rsid w:val="0065556B"/>
    <w:rsid w:val="006601DD"/>
    <w:rsid w:val="00661C21"/>
    <w:rsid w:val="006632FD"/>
    <w:rsid w:val="0066422A"/>
    <w:rsid w:val="006656C7"/>
    <w:rsid w:val="00672CCA"/>
    <w:rsid w:val="00674022"/>
    <w:rsid w:val="00675D1E"/>
    <w:rsid w:val="00681307"/>
    <w:rsid w:val="00691099"/>
    <w:rsid w:val="00691356"/>
    <w:rsid w:val="00696BE0"/>
    <w:rsid w:val="006973F7"/>
    <w:rsid w:val="006975A5"/>
    <w:rsid w:val="006A17A7"/>
    <w:rsid w:val="006A1DE9"/>
    <w:rsid w:val="006A2E12"/>
    <w:rsid w:val="006A2E1A"/>
    <w:rsid w:val="006A3087"/>
    <w:rsid w:val="006A3E7F"/>
    <w:rsid w:val="006A5992"/>
    <w:rsid w:val="006B114A"/>
    <w:rsid w:val="006B5EB3"/>
    <w:rsid w:val="006B624B"/>
    <w:rsid w:val="006C1FA3"/>
    <w:rsid w:val="006C2887"/>
    <w:rsid w:val="006C5B12"/>
    <w:rsid w:val="006C6912"/>
    <w:rsid w:val="006D2248"/>
    <w:rsid w:val="006E31BD"/>
    <w:rsid w:val="006E49D3"/>
    <w:rsid w:val="006F0335"/>
    <w:rsid w:val="006F0707"/>
    <w:rsid w:val="006F1269"/>
    <w:rsid w:val="006F14F1"/>
    <w:rsid w:val="006F1B63"/>
    <w:rsid w:val="006F47BC"/>
    <w:rsid w:val="006F4EAA"/>
    <w:rsid w:val="006F5125"/>
    <w:rsid w:val="006F622E"/>
    <w:rsid w:val="006F6C8D"/>
    <w:rsid w:val="007028DA"/>
    <w:rsid w:val="00705433"/>
    <w:rsid w:val="00706BE1"/>
    <w:rsid w:val="00707B92"/>
    <w:rsid w:val="007119B7"/>
    <w:rsid w:val="00714BA2"/>
    <w:rsid w:val="00723132"/>
    <w:rsid w:val="00723C37"/>
    <w:rsid w:val="0072693E"/>
    <w:rsid w:val="00735747"/>
    <w:rsid w:val="00742459"/>
    <w:rsid w:val="007424B9"/>
    <w:rsid w:val="007436A8"/>
    <w:rsid w:val="007460CC"/>
    <w:rsid w:val="00751962"/>
    <w:rsid w:val="00751CB8"/>
    <w:rsid w:val="00752D18"/>
    <w:rsid w:val="00753A55"/>
    <w:rsid w:val="00756755"/>
    <w:rsid w:val="00756906"/>
    <w:rsid w:val="00757FC0"/>
    <w:rsid w:val="007635F9"/>
    <w:rsid w:val="0077181A"/>
    <w:rsid w:val="00772887"/>
    <w:rsid w:val="007753A8"/>
    <w:rsid w:val="00781750"/>
    <w:rsid w:val="00783027"/>
    <w:rsid w:val="007831BB"/>
    <w:rsid w:val="007831DD"/>
    <w:rsid w:val="007927C6"/>
    <w:rsid w:val="007931FE"/>
    <w:rsid w:val="007932AD"/>
    <w:rsid w:val="007955A8"/>
    <w:rsid w:val="007A38A4"/>
    <w:rsid w:val="007A3ED7"/>
    <w:rsid w:val="007A7885"/>
    <w:rsid w:val="007B35A3"/>
    <w:rsid w:val="007C2C66"/>
    <w:rsid w:val="007D0FD7"/>
    <w:rsid w:val="007D1388"/>
    <w:rsid w:val="007D1937"/>
    <w:rsid w:val="007D4A1A"/>
    <w:rsid w:val="007D5C15"/>
    <w:rsid w:val="007D69B9"/>
    <w:rsid w:val="007E1619"/>
    <w:rsid w:val="007E1785"/>
    <w:rsid w:val="007E4DE8"/>
    <w:rsid w:val="007E59C6"/>
    <w:rsid w:val="008005B4"/>
    <w:rsid w:val="0080172D"/>
    <w:rsid w:val="00802D94"/>
    <w:rsid w:val="00805965"/>
    <w:rsid w:val="00813F91"/>
    <w:rsid w:val="008173F0"/>
    <w:rsid w:val="0082601B"/>
    <w:rsid w:val="00827726"/>
    <w:rsid w:val="008318E8"/>
    <w:rsid w:val="00832DA6"/>
    <w:rsid w:val="00837D6E"/>
    <w:rsid w:val="008422D8"/>
    <w:rsid w:val="0084296F"/>
    <w:rsid w:val="00842DFF"/>
    <w:rsid w:val="008438B1"/>
    <w:rsid w:val="00843DF0"/>
    <w:rsid w:val="00843E84"/>
    <w:rsid w:val="00847208"/>
    <w:rsid w:val="008474DE"/>
    <w:rsid w:val="00853D0A"/>
    <w:rsid w:val="00860485"/>
    <w:rsid w:val="00860A92"/>
    <w:rsid w:val="00864326"/>
    <w:rsid w:val="0086724C"/>
    <w:rsid w:val="00873B6E"/>
    <w:rsid w:val="008741FC"/>
    <w:rsid w:val="00881B47"/>
    <w:rsid w:val="008825C9"/>
    <w:rsid w:val="00884C1F"/>
    <w:rsid w:val="00891F76"/>
    <w:rsid w:val="00894AC8"/>
    <w:rsid w:val="00894BB5"/>
    <w:rsid w:val="008974C3"/>
    <w:rsid w:val="008A0CA0"/>
    <w:rsid w:val="008A6DD7"/>
    <w:rsid w:val="008B5023"/>
    <w:rsid w:val="008D644B"/>
    <w:rsid w:val="008E1870"/>
    <w:rsid w:val="008E28D7"/>
    <w:rsid w:val="008E5D94"/>
    <w:rsid w:val="008E7609"/>
    <w:rsid w:val="008F10C9"/>
    <w:rsid w:val="008F29FF"/>
    <w:rsid w:val="008F4AA6"/>
    <w:rsid w:val="008F5392"/>
    <w:rsid w:val="008F57F2"/>
    <w:rsid w:val="009013FF"/>
    <w:rsid w:val="00901445"/>
    <w:rsid w:val="009065BE"/>
    <w:rsid w:val="00906C14"/>
    <w:rsid w:val="0090744C"/>
    <w:rsid w:val="00907617"/>
    <w:rsid w:val="0091071A"/>
    <w:rsid w:val="0091093A"/>
    <w:rsid w:val="009133EE"/>
    <w:rsid w:val="00914CD0"/>
    <w:rsid w:val="009152F8"/>
    <w:rsid w:val="00921631"/>
    <w:rsid w:val="0092557C"/>
    <w:rsid w:val="00925974"/>
    <w:rsid w:val="0093180C"/>
    <w:rsid w:val="00932E1D"/>
    <w:rsid w:val="00933D40"/>
    <w:rsid w:val="009351D3"/>
    <w:rsid w:val="0093775D"/>
    <w:rsid w:val="00940614"/>
    <w:rsid w:val="0094104F"/>
    <w:rsid w:val="00943A75"/>
    <w:rsid w:val="00945855"/>
    <w:rsid w:val="00951024"/>
    <w:rsid w:val="00952654"/>
    <w:rsid w:val="0095495B"/>
    <w:rsid w:val="00964E87"/>
    <w:rsid w:val="009722EC"/>
    <w:rsid w:val="00976C72"/>
    <w:rsid w:val="0097701D"/>
    <w:rsid w:val="00980B8E"/>
    <w:rsid w:val="00980FBE"/>
    <w:rsid w:val="00982AA2"/>
    <w:rsid w:val="00983E42"/>
    <w:rsid w:val="009853DC"/>
    <w:rsid w:val="00986D96"/>
    <w:rsid w:val="00987692"/>
    <w:rsid w:val="009927A0"/>
    <w:rsid w:val="00993BE5"/>
    <w:rsid w:val="009A137F"/>
    <w:rsid w:val="009A4F80"/>
    <w:rsid w:val="009B5641"/>
    <w:rsid w:val="009B5769"/>
    <w:rsid w:val="009B5AEE"/>
    <w:rsid w:val="009B7B23"/>
    <w:rsid w:val="009C108A"/>
    <w:rsid w:val="009C5ABA"/>
    <w:rsid w:val="009C6259"/>
    <w:rsid w:val="009C736D"/>
    <w:rsid w:val="009C7E9D"/>
    <w:rsid w:val="009D3C33"/>
    <w:rsid w:val="009D5560"/>
    <w:rsid w:val="009D78B5"/>
    <w:rsid w:val="009E275D"/>
    <w:rsid w:val="009E79DB"/>
    <w:rsid w:val="009F0083"/>
    <w:rsid w:val="009F2446"/>
    <w:rsid w:val="009F2C76"/>
    <w:rsid w:val="009F390C"/>
    <w:rsid w:val="009F3F46"/>
    <w:rsid w:val="009F72EF"/>
    <w:rsid w:val="009F75FC"/>
    <w:rsid w:val="00A0163A"/>
    <w:rsid w:val="00A02A53"/>
    <w:rsid w:val="00A056C2"/>
    <w:rsid w:val="00A10D20"/>
    <w:rsid w:val="00A17DD3"/>
    <w:rsid w:val="00A207BC"/>
    <w:rsid w:val="00A24C67"/>
    <w:rsid w:val="00A259DE"/>
    <w:rsid w:val="00A2608D"/>
    <w:rsid w:val="00A3327B"/>
    <w:rsid w:val="00A33AD6"/>
    <w:rsid w:val="00A374B6"/>
    <w:rsid w:val="00A410A1"/>
    <w:rsid w:val="00A41130"/>
    <w:rsid w:val="00A478DC"/>
    <w:rsid w:val="00A50E1C"/>
    <w:rsid w:val="00A53256"/>
    <w:rsid w:val="00A56ABC"/>
    <w:rsid w:val="00A577AA"/>
    <w:rsid w:val="00A667ED"/>
    <w:rsid w:val="00A701BF"/>
    <w:rsid w:val="00A7046F"/>
    <w:rsid w:val="00A72DFD"/>
    <w:rsid w:val="00A737D7"/>
    <w:rsid w:val="00A74253"/>
    <w:rsid w:val="00A81778"/>
    <w:rsid w:val="00A8422B"/>
    <w:rsid w:val="00A84802"/>
    <w:rsid w:val="00A9004C"/>
    <w:rsid w:val="00A9009A"/>
    <w:rsid w:val="00A946C8"/>
    <w:rsid w:val="00A95352"/>
    <w:rsid w:val="00AA0699"/>
    <w:rsid w:val="00AA36C9"/>
    <w:rsid w:val="00AA7AF2"/>
    <w:rsid w:val="00AC1508"/>
    <w:rsid w:val="00AC18DB"/>
    <w:rsid w:val="00AC421E"/>
    <w:rsid w:val="00AC57F0"/>
    <w:rsid w:val="00AD02D9"/>
    <w:rsid w:val="00AD7674"/>
    <w:rsid w:val="00AE1207"/>
    <w:rsid w:val="00AF1204"/>
    <w:rsid w:val="00AF1371"/>
    <w:rsid w:val="00AF73F9"/>
    <w:rsid w:val="00B03874"/>
    <w:rsid w:val="00B07996"/>
    <w:rsid w:val="00B11A9D"/>
    <w:rsid w:val="00B152FC"/>
    <w:rsid w:val="00B1785C"/>
    <w:rsid w:val="00B234B9"/>
    <w:rsid w:val="00B245B6"/>
    <w:rsid w:val="00B2627B"/>
    <w:rsid w:val="00B3324D"/>
    <w:rsid w:val="00B34EC2"/>
    <w:rsid w:val="00B35EA6"/>
    <w:rsid w:val="00B44870"/>
    <w:rsid w:val="00B5146C"/>
    <w:rsid w:val="00B54221"/>
    <w:rsid w:val="00B6409F"/>
    <w:rsid w:val="00B65278"/>
    <w:rsid w:val="00B67419"/>
    <w:rsid w:val="00B7052B"/>
    <w:rsid w:val="00B7132B"/>
    <w:rsid w:val="00B7563A"/>
    <w:rsid w:val="00B758D9"/>
    <w:rsid w:val="00B769C9"/>
    <w:rsid w:val="00B77339"/>
    <w:rsid w:val="00B77F07"/>
    <w:rsid w:val="00B81A19"/>
    <w:rsid w:val="00B85A75"/>
    <w:rsid w:val="00B865B3"/>
    <w:rsid w:val="00B877CF"/>
    <w:rsid w:val="00BA43D1"/>
    <w:rsid w:val="00BB205D"/>
    <w:rsid w:val="00BB76AA"/>
    <w:rsid w:val="00BC01FD"/>
    <w:rsid w:val="00BC2B8F"/>
    <w:rsid w:val="00BC4605"/>
    <w:rsid w:val="00BD15A7"/>
    <w:rsid w:val="00BD3A72"/>
    <w:rsid w:val="00BD3FF0"/>
    <w:rsid w:val="00BE456A"/>
    <w:rsid w:val="00BF76DE"/>
    <w:rsid w:val="00C05F5E"/>
    <w:rsid w:val="00C10060"/>
    <w:rsid w:val="00C10AE7"/>
    <w:rsid w:val="00C1438F"/>
    <w:rsid w:val="00C15262"/>
    <w:rsid w:val="00C23967"/>
    <w:rsid w:val="00C269BF"/>
    <w:rsid w:val="00C26E76"/>
    <w:rsid w:val="00C27697"/>
    <w:rsid w:val="00C30ED6"/>
    <w:rsid w:val="00C31427"/>
    <w:rsid w:val="00C35F1C"/>
    <w:rsid w:val="00C401F9"/>
    <w:rsid w:val="00C426DB"/>
    <w:rsid w:val="00C4344C"/>
    <w:rsid w:val="00C46036"/>
    <w:rsid w:val="00C503E6"/>
    <w:rsid w:val="00C52ECD"/>
    <w:rsid w:val="00C53AD8"/>
    <w:rsid w:val="00C53DB3"/>
    <w:rsid w:val="00C5511B"/>
    <w:rsid w:val="00C55989"/>
    <w:rsid w:val="00C57AC7"/>
    <w:rsid w:val="00C676D6"/>
    <w:rsid w:val="00C74E8E"/>
    <w:rsid w:val="00C7571D"/>
    <w:rsid w:val="00C76D52"/>
    <w:rsid w:val="00C856FF"/>
    <w:rsid w:val="00C85AC9"/>
    <w:rsid w:val="00C90516"/>
    <w:rsid w:val="00C9075F"/>
    <w:rsid w:val="00C92569"/>
    <w:rsid w:val="00C934C1"/>
    <w:rsid w:val="00C9473E"/>
    <w:rsid w:val="00C94F38"/>
    <w:rsid w:val="00C956AE"/>
    <w:rsid w:val="00CA45C4"/>
    <w:rsid w:val="00CA619B"/>
    <w:rsid w:val="00CA7391"/>
    <w:rsid w:val="00CB00AF"/>
    <w:rsid w:val="00CB258A"/>
    <w:rsid w:val="00CB3796"/>
    <w:rsid w:val="00CB425F"/>
    <w:rsid w:val="00CC4904"/>
    <w:rsid w:val="00CC5E84"/>
    <w:rsid w:val="00CC7F3B"/>
    <w:rsid w:val="00CD2CD0"/>
    <w:rsid w:val="00CD2DD2"/>
    <w:rsid w:val="00CD341C"/>
    <w:rsid w:val="00CD41E1"/>
    <w:rsid w:val="00CD7C13"/>
    <w:rsid w:val="00CE1102"/>
    <w:rsid w:val="00CE2E95"/>
    <w:rsid w:val="00CE3857"/>
    <w:rsid w:val="00CF1A8D"/>
    <w:rsid w:val="00CF399A"/>
    <w:rsid w:val="00CF41AF"/>
    <w:rsid w:val="00CF76CE"/>
    <w:rsid w:val="00D00BF9"/>
    <w:rsid w:val="00D01F00"/>
    <w:rsid w:val="00D04A4C"/>
    <w:rsid w:val="00D13B02"/>
    <w:rsid w:val="00D20F66"/>
    <w:rsid w:val="00D240A5"/>
    <w:rsid w:val="00D27210"/>
    <w:rsid w:val="00D3083E"/>
    <w:rsid w:val="00D31B9F"/>
    <w:rsid w:val="00D32DCD"/>
    <w:rsid w:val="00D34904"/>
    <w:rsid w:val="00D3567C"/>
    <w:rsid w:val="00D41FE2"/>
    <w:rsid w:val="00D6581A"/>
    <w:rsid w:val="00D71197"/>
    <w:rsid w:val="00D72BF2"/>
    <w:rsid w:val="00D73B7B"/>
    <w:rsid w:val="00D75E80"/>
    <w:rsid w:val="00D84CED"/>
    <w:rsid w:val="00D9088F"/>
    <w:rsid w:val="00D9110C"/>
    <w:rsid w:val="00D96E54"/>
    <w:rsid w:val="00DA29A0"/>
    <w:rsid w:val="00DA4BBB"/>
    <w:rsid w:val="00DA5035"/>
    <w:rsid w:val="00DA7D90"/>
    <w:rsid w:val="00DB1696"/>
    <w:rsid w:val="00DB3441"/>
    <w:rsid w:val="00DB46C1"/>
    <w:rsid w:val="00DB6A28"/>
    <w:rsid w:val="00DC2F5D"/>
    <w:rsid w:val="00DD1BB5"/>
    <w:rsid w:val="00DD27BA"/>
    <w:rsid w:val="00DD2B95"/>
    <w:rsid w:val="00DD339A"/>
    <w:rsid w:val="00DD70DA"/>
    <w:rsid w:val="00DD723C"/>
    <w:rsid w:val="00DE261B"/>
    <w:rsid w:val="00DE65C8"/>
    <w:rsid w:val="00DF0062"/>
    <w:rsid w:val="00DF47DA"/>
    <w:rsid w:val="00E0349E"/>
    <w:rsid w:val="00E0606C"/>
    <w:rsid w:val="00E075B1"/>
    <w:rsid w:val="00E10621"/>
    <w:rsid w:val="00E12FBE"/>
    <w:rsid w:val="00E13ABA"/>
    <w:rsid w:val="00E14C44"/>
    <w:rsid w:val="00E15B4D"/>
    <w:rsid w:val="00E22CC5"/>
    <w:rsid w:val="00E247A7"/>
    <w:rsid w:val="00E37D06"/>
    <w:rsid w:val="00E47855"/>
    <w:rsid w:val="00E51636"/>
    <w:rsid w:val="00E52CC3"/>
    <w:rsid w:val="00E55983"/>
    <w:rsid w:val="00E675BD"/>
    <w:rsid w:val="00E751C7"/>
    <w:rsid w:val="00E76A1D"/>
    <w:rsid w:val="00E81EEA"/>
    <w:rsid w:val="00E83C0B"/>
    <w:rsid w:val="00E90788"/>
    <w:rsid w:val="00E97094"/>
    <w:rsid w:val="00E97C17"/>
    <w:rsid w:val="00EA1548"/>
    <w:rsid w:val="00EA5287"/>
    <w:rsid w:val="00EB1146"/>
    <w:rsid w:val="00EB3D13"/>
    <w:rsid w:val="00EB4BE5"/>
    <w:rsid w:val="00EB680E"/>
    <w:rsid w:val="00EB69A7"/>
    <w:rsid w:val="00EC1321"/>
    <w:rsid w:val="00ED386B"/>
    <w:rsid w:val="00ED3E21"/>
    <w:rsid w:val="00EE0688"/>
    <w:rsid w:val="00EE42B0"/>
    <w:rsid w:val="00EE4754"/>
    <w:rsid w:val="00EE5952"/>
    <w:rsid w:val="00EF3582"/>
    <w:rsid w:val="00F1065E"/>
    <w:rsid w:val="00F14931"/>
    <w:rsid w:val="00F14A42"/>
    <w:rsid w:val="00F17585"/>
    <w:rsid w:val="00F2329B"/>
    <w:rsid w:val="00F2459D"/>
    <w:rsid w:val="00F4318D"/>
    <w:rsid w:val="00F43E36"/>
    <w:rsid w:val="00F50B5C"/>
    <w:rsid w:val="00F5221C"/>
    <w:rsid w:val="00F53935"/>
    <w:rsid w:val="00F61A7D"/>
    <w:rsid w:val="00F64EDA"/>
    <w:rsid w:val="00F6698F"/>
    <w:rsid w:val="00F71081"/>
    <w:rsid w:val="00F725F0"/>
    <w:rsid w:val="00F74CCC"/>
    <w:rsid w:val="00F74F8D"/>
    <w:rsid w:val="00F77708"/>
    <w:rsid w:val="00F80DF5"/>
    <w:rsid w:val="00F82EF5"/>
    <w:rsid w:val="00F841F4"/>
    <w:rsid w:val="00F904BA"/>
    <w:rsid w:val="00F9530B"/>
    <w:rsid w:val="00FA162A"/>
    <w:rsid w:val="00FB1A15"/>
    <w:rsid w:val="00FB3D74"/>
    <w:rsid w:val="00FB690F"/>
    <w:rsid w:val="00FC12F4"/>
    <w:rsid w:val="00FC4244"/>
    <w:rsid w:val="00FC4EB5"/>
    <w:rsid w:val="00FD0939"/>
    <w:rsid w:val="00FD1456"/>
    <w:rsid w:val="00FD327B"/>
    <w:rsid w:val="00FE10EA"/>
    <w:rsid w:val="00FE1BEB"/>
    <w:rsid w:val="00FE45D6"/>
    <w:rsid w:val="00FE5B5A"/>
    <w:rsid w:val="00FF4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DC38B4"/>
  <w15:docId w15:val="{FC524874-1BB0-485A-9014-43267AC9C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9BF"/>
    <w:pPr>
      <w:spacing w:before="240" w:after="240" w:line="360" w:lineRule="auto"/>
      <w:ind w:firstLine="567"/>
      <w:jc w:val="both"/>
    </w:pPr>
    <w:rPr>
      <w:rFonts w:ascii="Times New Roman" w:eastAsia="Times New Roman" w:hAnsi="Times New Roman" w:cs="Times New Roman"/>
      <w:sz w:val="26"/>
      <w:szCs w:val="26"/>
      <w:lang w:val="vi-VN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C269BF"/>
    <w:pPr>
      <w:spacing w:before="240" w:after="240"/>
      <w:outlineLvl w:val="0"/>
    </w:pPr>
    <w:rPr>
      <w:sz w:val="26"/>
      <w:szCs w:val="2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01I">
    <w:name w:val="01. I"/>
    <w:rsid w:val="00EB55F5"/>
    <w:rPr>
      <w:rFonts w:ascii="Times New Roman" w:hAnsi="Times New Roman"/>
      <w:b/>
      <w:sz w:val="26"/>
      <w:lang w:val="vi-VN"/>
    </w:rPr>
  </w:style>
  <w:style w:type="paragraph" w:styleId="Header">
    <w:name w:val="header"/>
    <w:basedOn w:val="Normal"/>
    <w:link w:val="HeaderChar"/>
    <w:uiPriority w:val="99"/>
    <w:unhideWhenUsed/>
    <w:rsid w:val="00C90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1EF"/>
    <w:rPr>
      <w:lang w:val="vi-VN"/>
    </w:rPr>
  </w:style>
  <w:style w:type="paragraph" w:styleId="Footer">
    <w:name w:val="footer"/>
    <w:basedOn w:val="Normal"/>
    <w:link w:val="FooterChar"/>
    <w:uiPriority w:val="99"/>
    <w:unhideWhenUsed/>
    <w:rsid w:val="00C90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1EF"/>
    <w:rPr>
      <w:lang w:val="vi-VN"/>
    </w:rPr>
  </w:style>
  <w:style w:type="character" w:styleId="Hyperlink">
    <w:name w:val="Hyperlink"/>
    <w:basedOn w:val="DefaultParagraphFont"/>
    <w:uiPriority w:val="99"/>
    <w:unhideWhenUsed/>
    <w:rsid w:val="00AE164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22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67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67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673A"/>
    <w:rPr>
      <w:sz w:val="20"/>
      <w:szCs w:val="20"/>
      <w:lang w:val="vi-V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7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73A"/>
    <w:rPr>
      <w:b/>
      <w:bCs/>
      <w:sz w:val="20"/>
      <w:szCs w:val="20"/>
      <w:lang w:val="vi-V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7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73A"/>
    <w:rPr>
      <w:rFonts w:ascii="Segoe UI" w:hAnsi="Segoe UI" w:cs="Segoe UI"/>
      <w:sz w:val="18"/>
      <w:szCs w:val="18"/>
      <w:lang w:val="vi-VN"/>
    </w:rPr>
  </w:style>
  <w:style w:type="paragraph" w:styleId="ListParagraph">
    <w:name w:val="List Paragraph"/>
    <w:basedOn w:val="Normal"/>
    <w:uiPriority w:val="34"/>
    <w:qFormat/>
    <w:rsid w:val="00D117CB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6B7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44CC7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4CC7"/>
    <w:rPr>
      <w:rFonts w:ascii="Times New Roman" w:eastAsia="Times New Roman" w:hAnsi="Times New Roman" w:cs="Times New Roman"/>
      <w:noProof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044CC7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4CC7"/>
    <w:rPr>
      <w:rFonts w:ascii="Times New Roman" w:eastAsia="Times New Roman" w:hAnsi="Times New Roman" w:cs="Times New Roman"/>
      <w:noProof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E60DED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2F4323"/>
    <w:rPr>
      <w:i/>
      <w:iCs/>
    </w:rPr>
  </w:style>
  <w:style w:type="character" w:customStyle="1" w:styleId="contact">
    <w:name w:val="contact"/>
    <w:basedOn w:val="DefaultParagraphFont"/>
    <w:rsid w:val="007762C0"/>
  </w:style>
  <w:style w:type="character" w:styleId="LineNumber">
    <w:name w:val="line number"/>
    <w:basedOn w:val="DefaultParagraphFont"/>
    <w:uiPriority w:val="99"/>
    <w:semiHidden/>
    <w:unhideWhenUsed/>
    <w:rsid w:val="0051241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779F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2A4F93"/>
    <w:pPr>
      <w:spacing w:after="0" w:line="240" w:lineRule="auto"/>
    </w:pPr>
    <w:rPr>
      <w:lang w:val="vi-V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927C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E5952"/>
    <w:pPr>
      <w:spacing w:before="100" w:beforeAutospacing="1" w:after="100" w:afterAutospacing="1" w:line="240" w:lineRule="auto"/>
    </w:pPr>
    <w:rPr>
      <w:sz w:val="24"/>
      <w:szCs w:val="24"/>
      <w:lang w:val="en-US"/>
    </w:rPr>
  </w:style>
  <w:style w:type="character" w:customStyle="1" w:styleId="fontstyle01">
    <w:name w:val="fontstyle01"/>
    <w:basedOn w:val="DefaultParagraphFont"/>
    <w:rsid w:val="00CE2E95"/>
    <w:rPr>
      <w:rFonts w:ascii="TimesNewRomanPS-BoldMT" w:hAnsi="TimesNewRomanPS-BoldMT" w:hint="default"/>
      <w:b/>
      <w:bCs/>
      <w:i w:val="0"/>
      <w:iCs w:val="0"/>
      <w:color w:val="000000"/>
      <w:sz w:val="28"/>
      <w:szCs w:val="28"/>
    </w:rPr>
  </w:style>
  <w:style w:type="paragraph" w:customStyle="1" w:styleId="COVIDheading2">
    <w:name w:val="COVID heading 2"/>
    <w:basedOn w:val="Heading2"/>
    <w:next w:val="Normal"/>
    <w:link w:val="COVIDheading2Char"/>
    <w:qFormat/>
    <w:rsid w:val="00C269BF"/>
    <w:rPr>
      <w:sz w:val="26"/>
    </w:rPr>
  </w:style>
  <w:style w:type="paragraph" w:customStyle="1" w:styleId="COVIDtable">
    <w:name w:val="COVID table"/>
    <w:basedOn w:val="Heading4"/>
    <w:link w:val="COVIDtableChar"/>
    <w:qFormat/>
    <w:rsid w:val="00C46036"/>
    <w:pPr>
      <w:spacing w:after="240"/>
    </w:pPr>
    <w:rPr>
      <w:bCs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9BF"/>
    <w:rPr>
      <w:rFonts w:ascii="Times New Roman" w:eastAsia="Times New Roman" w:hAnsi="Times New Roman" w:cs="Times New Roman"/>
      <w:b/>
      <w:sz w:val="36"/>
      <w:szCs w:val="36"/>
      <w:lang w:val="vi-VN"/>
    </w:rPr>
  </w:style>
  <w:style w:type="character" w:customStyle="1" w:styleId="COVIDheading2Char">
    <w:name w:val="COVID heading 2 Char"/>
    <w:basedOn w:val="Heading2Char"/>
    <w:link w:val="COVIDheading2"/>
    <w:rsid w:val="00C269BF"/>
    <w:rPr>
      <w:rFonts w:ascii="Times New Roman" w:eastAsia="Times New Roman" w:hAnsi="Times New Roman" w:cs="Times New Roman"/>
      <w:b/>
      <w:sz w:val="26"/>
      <w:szCs w:val="36"/>
      <w:lang w:val="vi-VN"/>
    </w:rPr>
  </w:style>
  <w:style w:type="character" w:customStyle="1" w:styleId="COVIDtableChar">
    <w:name w:val="COVID table Char"/>
    <w:basedOn w:val="DefaultParagraphFont"/>
    <w:link w:val="COVIDtable"/>
    <w:rsid w:val="00C46036"/>
    <w:rPr>
      <w:rFonts w:ascii="Times New Roman" w:eastAsia="Times New Roman" w:hAnsi="Times New Roman" w:cs="Times New Roman"/>
      <w:b/>
      <w:bCs/>
      <w:sz w:val="26"/>
      <w:szCs w:val="2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1071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C23BB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1510C3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CF1A8D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23132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0B14A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27210"/>
    <w:rPr>
      <w:rFonts w:ascii="Times New Roman" w:eastAsia="Times New Roman" w:hAnsi="Times New Roman" w:cs="Times New Roman"/>
      <w:b/>
      <w:sz w:val="26"/>
      <w:szCs w:val="26"/>
      <w:lang w:val="vi-VN"/>
    </w:rPr>
  </w:style>
  <w:style w:type="numbering" w:customStyle="1" w:styleId="NoList1">
    <w:name w:val="No List1"/>
    <w:next w:val="NoList"/>
    <w:uiPriority w:val="99"/>
    <w:semiHidden/>
    <w:unhideWhenUsed/>
    <w:rsid w:val="00021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0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anvu@ntt.edu.v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ptthuong@ntt.edu.v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wtTdrUpwRONGe6AJjefGX+5/6UA==">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</go:docsCustomData>
</go:gDocsCustomXmlDataStorage>
</file>

<file path=customXml/itemProps1.xml><?xml version="1.0" encoding="utf-8"?>
<ds:datastoreItem xmlns:ds="http://schemas.openxmlformats.org/officeDocument/2006/customXml" ds:itemID="{054655AE-D6CA-4328-8476-64FEAE80DB9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10</Words>
  <Characters>689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Thi Thu Huong Phung</cp:lastModifiedBy>
  <cp:revision>2</cp:revision>
  <dcterms:created xsi:type="dcterms:W3CDTF">2021-02-03T14:22:00Z</dcterms:created>
  <dcterms:modified xsi:type="dcterms:W3CDTF">2021-02-03T14:22:00Z</dcterms:modified>
</cp:coreProperties>
</file>